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FC974" w14:textId="151A2488" w:rsidR="00A722A9" w:rsidRDefault="008E20CA" w:rsidP="008E20CA">
      <w:pPr>
        <w:tabs>
          <w:tab w:val="left" w:pos="1164"/>
        </w:tabs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8E20C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2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="0041750E" w:rsidRPr="0041750E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Table.</w:t>
      </w:r>
      <w:r w:rsidR="00F9445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</w:t>
      </w:r>
      <w:r w:rsidR="00F9445A" w:rsidRPr="00F9445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PCS and MCS across different CKD stages and treatment modalities (Mean ± SD / (95% CI))</w:t>
      </w:r>
    </w:p>
    <w:tbl>
      <w:tblPr>
        <w:tblStyle w:val="TableGrid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60"/>
        <w:gridCol w:w="1134"/>
        <w:gridCol w:w="1275"/>
        <w:gridCol w:w="1276"/>
        <w:gridCol w:w="1276"/>
        <w:gridCol w:w="1276"/>
        <w:gridCol w:w="1275"/>
        <w:gridCol w:w="1418"/>
        <w:gridCol w:w="1417"/>
        <w:gridCol w:w="1701"/>
      </w:tblGrid>
      <w:tr w:rsidR="007A6EEA" w:rsidRPr="00F9445A" w14:paraId="5636EB31" w14:textId="77777777" w:rsidTr="006A5D02">
        <w:tc>
          <w:tcPr>
            <w:tcW w:w="1418" w:type="dxa"/>
            <w:vAlign w:val="center"/>
          </w:tcPr>
          <w:p w14:paraId="1C86D24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Country</w:t>
            </w:r>
          </w:p>
        </w:tc>
        <w:tc>
          <w:tcPr>
            <w:tcW w:w="1559" w:type="dxa"/>
            <w:vAlign w:val="center"/>
          </w:tcPr>
          <w:p w14:paraId="7B3D749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Study subjects</w:t>
            </w:r>
          </w:p>
        </w:tc>
        <w:tc>
          <w:tcPr>
            <w:tcW w:w="1560" w:type="dxa"/>
            <w:vAlign w:val="center"/>
          </w:tcPr>
          <w:p w14:paraId="7FAF72D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Tool, Domain</w:t>
            </w:r>
          </w:p>
        </w:tc>
        <w:tc>
          <w:tcPr>
            <w:tcW w:w="1134" w:type="dxa"/>
            <w:vAlign w:val="center"/>
          </w:tcPr>
          <w:p w14:paraId="08D4965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CKD 1/2</w:t>
            </w:r>
          </w:p>
        </w:tc>
        <w:tc>
          <w:tcPr>
            <w:tcW w:w="1275" w:type="dxa"/>
            <w:vAlign w:val="center"/>
          </w:tcPr>
          <w:p w14:paraId="5E9950E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CKD 3</w:t>
            </w:r>
          </w:p>
        </w:tc>
        <w:tc>
          <w:tcPr>
            <w:tcW w:w="1276" w:type="dxa"/>
            <w:vAlign w:val="center"/>
          </w:tcPr>
          <w:p w14:paraId="3AC206C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CKD 4</w:t>
            </w:r>
          </w:p>
        </w:tc>
        <w:tc>
          <w:tcPr>
            <w:tcW w:w="1276" w:type="dxa"/>
            <w:vAlign w:val="center"/>
          </w:tcPr>
          <w:p w14:paraId="408A33F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CKD 5</w:t>
            </w:r>
          </w:p>
        </w:tc>
        <w:tc>
          <w:tcPr>
            <w:tcW w:w="1276" w:type="dxa"/>
            <w:vAlign w:val="center"/>
          </w:tcPr>
          <w:p w14:paraId="10F77AD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HHD</w:t>
            </w:r>
          </w:p>
        </w:tc>
        <w:tc>
          <w:tcPr>
            <w:tcW w:w="1275" w:type="dxa"/>
            <w:vAlign w:val="center"/>
          </w:tcPr>
          <w:p w14:paraId="01317A1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ICHD</w:t>
            </w:r>
          </w:p>
        </w:tc>
        <w:tc>
          <w:tcPr>
            <w:tcW w:w="1418" w:type="dxa"/>
            <w:vAlign w:val="center"/>
          </w:tcPr>
          <w:p w14:paraId="62252C8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HD and/or PD</w:t>
            </w:r>
          </w:p>
        </w:tc>
        <w:tc>
          <w:tcPr>
            <w:tcW w:w="1417" w:type="dxa"/>
            <w:vAlign w:val="center"/>
          </w:tcPr>
          <w:p w14:paraId="472A1A0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proofErr w:type="spellStart"/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KTx</w:t>
            </w:r>
            <w:proofErr w:type="spellEnd"/>
          </w:p>
        </w:tc>
        <w:tc>
          <w:tcPr>
            <w:tcW w:w="1701" w:type="dxa"/>
            <w:vAlign w:val="center"/>
          </w:tcPr>
          <w:p w14:paraId="35353B7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Reference</w:t>
            </w:r>
          </w:p>
        </w:tc>
      </w:tr>
      <w:tr w:rsidR="007A6EEA" w:rsidRPr="00F9445A" w14:paraId="450EC205" w14:textId="77777777" w:rsidTr="006A5D02">
        <w:tc>
          <w:tcPr>
            <w:tcW w:w="1418" w:type="dxa"/>
            <w:vMerge w:val="restart"/>
            <w:vAlign w:val="center"/>
          </w:tcPr>
          <w:p w14:paraId="13E9A20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rance</w:t>
            </w:r>
          </w:p>
          <w:p w14:paraId="04F9974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62C284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9689 CKD patients</w:t>
            </w:r>
          </w:p>
        </w:tc>
        <w:tc>
          <w:tcPr>
            <w:tcW w:w="1560" w:type="dxa"/>
            <w:vAlign w:val="center"/>
          </w:tcPr>
          <w:p w14:paraId="1711DDD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12, PCS</w:t>
            </w:r>
          </w:p>
        </w:tc>
        <w:tc>
          <w:tcPr>
            <w:tcW w:w="1134" w:type="dxa"/>
            <w:vAlign w:val="center"/>
          </w:tcPr>
          <w:p w14:paraId="23788E3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62F3EF2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2.7</w:t>
            </w:r>
          </w:p>
        </w:tc>
        <w:tc>
          <w:tcPr>
            <w:tcW w:w="1276" w:type="dxa"/>
            <w:vAlign w:val="center"/>
          </w:tcPr>
          <w:p w14:paraId="43298C1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0.4</w:t>
            </w:r>
          </w:p>
        </w:tc>
        <w:tc>
          <w:tcPr>
            <w:tcW w:w="1276" w:type="dxa"/>
          </w:tcPr>
          <w:p w14:paraId="2BF05D0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3F2D5CA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4A48A30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5FA3F38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5.8</w:t>
            </w:r>
          </w:p>
        </w:tc>
        <w:tc>
          <w:tcPr>
            <w:tcW w:w="1417" w:type="dxa"/>
            <w:vAlign w:val="center"/>
          </w:tcPr>
          <w:p w14:paraId="2FC258A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5.8</w:t>
            </w:r>
          </w:p>
        </w:tc>
        <w:tc>
          <w:tcPr>
            <w:tcW w:w="1701" w:type="dxa"/>
            <w:vMerge w:val="restart"/>
            <w:vAlign w:val="center"/>
          </w:tcPr>
          <w:p w14:paraId="4DD02455" w14:textId="01EED840" w:rsidR="007A6EEA" w:rsidRPr="00587ED3" w:rsidRDefault="008817FD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865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6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B865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097A5CA3" w14:textId="77777777" w:rsidTr="006A5D02">
        <w:tc>
          <w:tcPr>
            <w:tcW w:w="1418" w:type="dxa"/>
            <w:vMerge/>
            <w:vAlign w:val="center"/>
          </w:tcPr>
          <w:p w14:paraId="62361E4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5135135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7C33C04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12, MCS</w:t>
            </w:r>
          </w:p>
        </w:tc>
        <w:tc>
          <w:tcPr>
            <w:tcW w:w="1134" w:type="dxa"/>
          </w:tcPr>
          <w:p w14:paraId="68635AA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69A696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7.9</w:t>
            </w:r>
          </w:p>
        </w:tc>
        <w:tc>
          <w:tcPr>
            <w:tcW w:w="1276" w:type="dxa"/>
            <w:vAlign w:val="center"/>
          </w:tcPr>
          <w:p w14:paraId="2CCA63F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7.5</w:t>
            </w:r>
          </w:p>
        </w:tc>
        <w:tc>
          <w:tcPr>
            <w:tcW w:w="1276" w:type="dxa"/>
          </w:tcPr>
          <w:p w14:paraId="6B6ADD5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7DBB2DA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10D4071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31219F1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0.7</w:t>
            </w:r>
          </w:p>
        </w:tc>
        <w:tc>
          <w:tcPr>
            <w:tcW w:w="1417" w:type="dxa"/>
            <w:vAlign w:val="center"/>
          </w:tcPr>
          <w:p w14:paraId="71E191C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0</w:t>
            </w:r>
          </w:p>
        </w:tc>
        <w:tc>
          <w:tcPr>
            <w:tcW w:w="1701" w:type="dxa"/>
            <w:vMerge/>
            <w:vAlign w:val="center"/>
          </w:tcPr>
          <w:p w14:paraId="75A3016B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3590B2AC" w14:textId="77777777" w:rsidTr="006A5D02">
        <w:tc>
          <w:tcPr>
            <w:tcW w:w="1418" w:type="dxa"/>
            <w:vMerge w:val="restart"/>
            <w:vAlign w:val="center"/>
          </w:tcPr>
          <w:p w14:paraId="364088F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land</w:t>
            </w:r>
          </w:p>
        </w:tc>
        <w:tc>
          <w:tcPr>
            <w:tcW w:w="1559" w:type="dxa"/>
            <w:vMerge w:val="restart"/>
            <w:vAlign w:val="center"/>
          </w:tcPr>
          <w:p w14:paraId="64D27A7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18 </w:t>
            </w:r>
            <w:proofErr w:type="spellStart"/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KTx</w:t>
            </w:r>
            <w:proofErr w:type="spellEnd"/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recipients</w:t>
            </w:r>
          </w:p>
        </w:tc>
        <w:tc>
          <w:tcPr>
            <w:tcW w:w="1560" w:type="dxa"/>
            <w:vAlign w:val="center"/>
          </w:tcPr>
          <w:p w14:paraId="79B0024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</w:tcPr>
          <w:p w14:paraId="705598E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1ED851E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6BCADF5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60E7C17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35F59B3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2A50748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</w:tcPr>
          <w:p w14:paraId="6B93604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0FE203C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2.2±8.4</w:t>
            </w:r>
          </w:p>
        </w:tc>
        <w:tc>
          <w:tcPr>
            <w:tcW w:w="1701" w:type="dxa"/>
            <w:vMerge w:val="restart"/>
            <w:vAlign w:val="center"/>
          </w:tcPr>
          <w:p w14:paraId="6CB6A2CE" w14:textId="42EACE1D" w:rsidR="007A6EEA" w:rsidRPr="00587ED3" w:rsidRDefault="00B11864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865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6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</w:t>
            </w:r>
            <w:r w:rsidRPr="00B865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1C2FC50A" w14:textId="77777777" w:rsidTr="006A5D02">
        <w:tc>
          <w:tcPr>
            <w:tcW w:w="1418" w:type="dxa"/>
            <w:vMerge/>
            <w:vAlign w:val="center"/>
          </w:tcPr>
          <w:p w14:paraId="0B23317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602CCEC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3204DB5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</w:tcPr>
          <w:p w14:paraId="7F5F83E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0E5412F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4A67F2F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10E166F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32370AA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049FD5F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</w:tcPr>
          <w:p w14:paraId="02DF90B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55C064B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3.1±10.1</w:t>
            </w:r>
          </w:p>
        </w:tc>
        <w:tc>
          <w:tcPr>
            <w:tcW w:w="1701" w:type="dxa"/>
            <w:vMerge/>
            <w:vAlign w:val="center"/>
          </w:tcPr>
          <w:p w14:paraId="50E5D52B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2C2EC152" w14:textId="77777777" w:rsidTr="006A5D02">
        <w:tc>
          <w:tcPr>
            <w:tcW w:w="1418" w:type="dxa"/>
            <w:vMerge w:val="restart"/>
            <w:vAlign w:val="center"/>
          </w:tcPr>
          <w:p w14:paraId="6FA6D21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559" w:type="dxa"/>
            <w:vMerge w:val="restart"/>
            <w:vAlign w:val="center"/>
          </w:tcPr>
          <w:p w14:paraId="6DD7BFA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3 patients on RRT</w:t>
            </w:r>
          </w:p>
        </w:tc>
        <w:tc>
          <w:tcPr>
            <w:tcW w:w="1560" w:type="dxa"/>
            <w:vAlign w:val="center"/>
          </w:tcPr>
          <w:p w14:paraId="08E08C7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</w:tcPr>
          <w:p w14:paraId="297A660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57A8495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6E11AC8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3714737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69D52C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7.3</w:t>
            </w:r>
          </w:p>
        </w:tc>
        <w:tc>
          <w:tcPr>
            <w:tcW w:w="1275" w:type="dxa"/>
            <w:vAlign w:val="center"/>
          </w:tcPr>
          <w:p w14:paraId="7C7C590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4.0</w:t>
            </w:r>
          </w:p>
        </w:tc>
        <w:tc>
          <w:tcPr>
            <w:tcW w:w="1418" w:type="dxa"/>
          </w:tcPr>
          <w:p w14:paraId="4970541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755785A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39AFE69C" w14:textId="44F21796" w:rsidR="007A6EEA" w:rsidRPr="00587ED3" w:rsidRDefault="00847508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9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23BA2273" w14:textId="77777777" w:rsidTr="006A5D02">
        <w:tc>
          <w:tcPr>
            <w:tcW w:w="1418" w:type="dxa"/>
            <w:vMerge/>
            <w:vAlign w:val="center"/>
          </w:tcPr>
          <w:p w14:paraId="18BB27A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5EEDFD3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6B186AB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</w:tcPr>
          <w:p w14:paraId="22C1F33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059CB35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6798DE1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6E8C9E6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3A68A6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8.3</w:t>
            </w:r>
          </w:p>
        </w:tc>
        <w:tc>
          <w:tcPr>
            <w:tcW w:w="1275" w:type="dxa"/>
            <w:vAlign w:val="center"/>
          </w:tcPr>
          <w:p w14:paraId="47192E5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3.0</w:t>
            </w:r>
          </w:p>
        </w:tc>
        <w:tc>
          <w:tcPr>
            <w:tcW w:w="1418" w:type="dxa"/>
          </w:tcPr>
          <w:p w14:paraId="2C14C3E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33AB98F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5918B3E4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40FCDD03" w14:textId="77777777" w:rsidTr="006A5D02">
        <w:tc>
          <w:tcPr>
            <w:tcW w:w="1418" w:type="dxa"/>
            <w:vMerge w:val="restart"/>
            <w:vAlign w:val="center"/>
          </w:tcPr>
          <w:p w14:paraId="36C8497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K</w:t>
            </w:r>
          </w:p>
        </w:tc>
        <w:tc>
          <w:tcPr>
            <w:tcW w:w="1559" w:type="dxa"/>
            <w:vMerge w:val="restart"/>
            <w:vAlign w:val="center"/>
          </w:tcPr>
          <w:p w14:paraId="3CB7B3E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4 patients with CKD 5</w:t>
            </w:r>
          </w:p>
        </w:tc>
        <w:tc>
          <w:tcPr>
            <w:tcW w:w="1560" w:type="dxa"/>
            <w:vAlign w:val="center"/>
          </w:tcPr>
          <w:p w14:paraId="6E7D4B9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</w:tcPr>
          <w:p w14:paraId="57C9627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63D3C9F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4EF72AC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B30A9F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4.6± 5.8</w:t>
            </w:r>
          </w:p>
        </w:tc>
        <w:tc>
          <w:tcPr>
            <w:tcW w:w="1276" w:type="dxa"/>
            <w:vAlign w:val="center"/>
          </w:tcPr>
          <w:p w14:paraId="14F495B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0620371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</w:tcPr>
          <w:p w14:paraId="1CED59C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5898D4A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7A238D9E" w14:textId="167FB94D" w:rsidR="007A6EEA" w:rsidRPr="00587ED3" w:rsidRDefault="00847508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6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46E558DB" w14:textId="77777777" w:rsidTr="006A5D02">
        <w:tc>
          <w:tcPr>
            <w:tcW w:w="1418" w:type="dxa"/>
            <w:vMerge/>
            <w:vAlign w:val="center"/>
          </w:tcPr>
          <w:p w14:paraId="3FB7843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7E593BA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40525C8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</w:tcPr>
          <w:p w14:paraId="32B5297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6B04CCC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3231465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763385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8.1± 8.8</w:t>
            </w:r>
          </w:p>
        </w:tc>
        <w:tc>
          <w:tcPr>
            <w:tcW w:w="1276" w:type="dxa"/>
            <w:vAlign w:val="center"/>
          </w:tcPr>
          <w:p w14:paraId="2474395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9C7B39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</w:tcPr>
          <w:p w14:paraId="1D426A0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17EB2A4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33C27A94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5DCBF8F7" w14:textId="77777777" w:rsidTr="006A5D02">
        <w:tc>
          <w:tcPr>
            <w:tcW w:w="1418" w:type="dxa"/>
            <w:vMerge w:val="restart"/>
            <w:vAlign w:val="center"/>
          </w:tcPr>
          <w:p w14:paraId="678EA24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ordic countries</w:t>
            </w:r>
          </w:p>
        </w:tc>
        <w:tc>
          <w:tcPr>
            <w:tcW w:w="1559" w:type="dxa"/>
            <w:vMerge w:val="restart"/>
            <w:vAlign w:val="center"/>
          </w:tcPr>
          <w:p w14:paraId="65F433A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3 ADPKD patients</w:t>
            </w:r>
          </w:p>
        </w:tc>
        <w:tc>
          <w:tcPr>
            <w:tcW w:w="1560" w:type="dxa"/>
            <w:vAlign w:val="center"/>
          </w:tcPr>
          <w:p w14:paraId="646EF19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12, PCS</w:t>
            </w:r>
          </w:p>
        </w:tc>
        <w:tc>
          <w:tcPr>
            <w:tcW w:w="2409" w:type="dxa"/>
            <w:gridSpan w:val="2"/>
            <w:vAlign w:val="center"/>
          </w:tcPr>
          <w:p w14:paraId="0F37698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1.2 ± 7.5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2552" w:type="dxa"/>
            <w:gridSpan w:val="2"/>
            <w:vAlign w:val="center"/>
          </w:tcPr>
          <w:p w14:paraId="5BD9206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3.0 ± 10.3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1276" w:type="dxa"/>
            <w:vAlign w:val="center"/>
          </w:tcPr>
          <w:p w14:paraId="33BE36D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234A9AE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0024ECE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4.9± 11.1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1417" w:type="dxa"/>
            <w:vAlign w:val="center"/>
          </w:tcPr>
          <w:p w14:paraId="23A2209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5.0± 11.1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1701" w:type="dxa"/>
            <w:vMerge w:val="restart"/>
            <w:vAlign w:val="center"/>
          </w:tcPr>
          <w:p w14:paraId="1DC9B25A" w14:textId="3CF4705A" w:rsidR="007A6EEA" w:rsidRPr="00587ED3" w:rsidRDefault="00847508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5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471C7D4F" w14:textId="77777777" w:rsidTr="006A5D02">
        <w:tc>
          <w:tcPr>
            <w:tcW w:w="1418" w:type="dxa"/>
            <w:vMerge/>
            <w:vAlign w:val="center"/>
          </w:tcPr>
          <w:p w14:paraId="751B068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28D5567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1B63A1C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12, MCS</w:t>
            </w:r>
          </w:p>
        </w:tc>
        <w:tc>
          <w:tcPr>
            <w:tcW w:w="2409" w:type="dxa"/>
            <w:gridSpan w:val="2"/>
            <w:vAlign w:val="center"/>
          </w:tcPr>
          <w:p w14:paraId="5842E54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.5 ± 9.6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2552" w:type="dxa"/>
            <w:gridSpan w:val="2"/>
            <w:vAlign w:val="center"/>
          </w:tcPr>
          <w:p w14:paraId="1962AA4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2.7 ± 8.4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1276" w:type="dxa"/>
            <w:vAlign w:val="center"/>
          </w:tcPr>
          <w:p w14:paraId="792B960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827466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35C5091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7.0± 9.0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1417" w:type="dxa"/>
            <w:vAlign w:val="center"/>
          </w:tcPr>
          <w:p w14:paraId="62FA236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2.7± 9.0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1701" w:type="dxa"/>
            <w:vMerge/>
            <w:vAlign w:val="center"/>
          </w:tcPr>
          <w:p w14:paraId="312DDA4D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7341517E" w14:textId="77777777" w:rsidTr="006A5D02">
        <w:tc>
          <w:tcPr>
            <w:tcW w:w="1418" w:type="dxa"/>
            <w:vMerge w:val="restart"/>
            <w:vAlign w:val="center"/>
          </w:tcPr>
          <w:p w14:paraId="2B00288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ada &amp; US</w:t>
            </w:r>
          </w:p>
        </w:tc>
        <w:tc>
          <w:tcPr>
            <w:tcW w:w="1559" w:type="dxa"/>
            <w:vMerge w:val="restart"/>
            <w:vAlign w:val="center"/>
          </w:tcPr>
          <w:p w14:paraId="401F7AF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32 patients on RRT</w:t>
            </w:r>
          </w:p>
        </w:tc>
        <w:tc>
          <w:tcPr>
            <w:tcW w:w="1560" w:type="dxa"/>
            <w:vAlign w:val="center"/>
          </w:tcPr>
          <w:p w14:paraId="12BC365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</w:tcPr>
          <w:p w14:paraId="597E33D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5997F02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34E5370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587DC59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6C12F45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8.2± 8.3</w:t>
            </w:r>
          </w:p>
        </w:tc>
        <w:tc>
          <w:tcPr>
            <w:tcW w:w="1275" w:type="dxa"/>
            <w:vAlign w:val="center"/>
          </w:tcPr>
          <w:p w14:paraId="2E34CBC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8.0± 9.7</w:t>
            </w:r>
          </w:p>
        </w:tc>
        <w:tc>
          <w:tcPr>
            <w:tcW w:w="1418" w:type="dxa"/>
          </w:tcPr>
          <w:p w14:paraId="3A7A7C3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</w:tcPr>
          <w:p w14:paraId="07FC2B8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701F13A3" w14:textId="0886FB13" w:rsidR="007A6EEA" w:rsidRPr="00587ED3" w:rsidRDefault="00847508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7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64B0CED3" w14:textId="77777777" w:rsidTr="006A5D02">
        <w:tc>
          <w:tcPr>
            <w:tcW w:w="1418" w:type="dxa"/>
            <w:vMerge/>
            <w:vAlign w:val="center"/>
          </w:tcPr>
          <w:p w14:paraId="2BE0439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558DB23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37FB21A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</w:tcPr>
          <w:p w14:paraId="3846E18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1247CEE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67D9C80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28DC0A1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1C7BE1C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5.9± 12.6</w:t>
            </w:r>
          </w:p>
        </w:tc>
        <w:tc>
          <w:tcPr>
            <w:tcW w:w="1275" w:type="dxa"/>
            <w:vAlign w:val="center"/>
          </w:tcPr>
          <w:p w14:paraId="57909B4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0± 10.3</w:t>
            </w:r>
          </w:p>
        </w:tc>
        <w:tc>
          <w:tcPr>
            <w:tcW w:w="1418" w:type="dxa"/>
          </w:tcPr>
          <w:p w14:paraId="61A2D24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</w:tcPr>
          <w:p w14:paraId="3E69F0E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014C3C45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0E7F8884" w14:textId="77777777" w:rsidTr="006A5D02">
        <w:tc>
          <w:tcPr>
            <w:tcW w:w="1418" w:type="dxa"/>
            <w:vMerge w:val="restart"/>
            <w:vAlign w:val="center"/>
          </w:tcPr>
          <w:p w14:paraId="6DFB517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he Netherlands</w:t>
            </w:r>
          </w:p>
        </w:tc>
        <w:tc>
          <w:tcPr>
            <w:tcW w:w="1559" w:type="dxa"/>
            <w:vMerge w:val="restart"/>
            <w:vAlign w:val="center"/>
          </w:tcPr>
          <w:p w14:paraId="5D720FB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2 patients on RRT</w:t>
            </w:r>
          </w:p>
        </w:tc>
        <w:tc>
          <w:tcPr>
            <w:tcW w:w="1560" w:type="dxa"/>
            <w:vAlign w:val="center"/>
          </w:tcPr>
          <w:p w14:paraId="7BD28BB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</w:tcPr>
          <w:p w14:paraId="5746E55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55D8156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5DB9634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2C23C09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29F3F9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3.0± 8.0</w:t>
            </w:r>
          </w:p>
        </w:tc>
        <w:tc>
          <w:tcPr>
            <w:tcW w:w="1275" w:type="dxa"/>
          </w:tcPr>
          <w:p w14:paraId="625821B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</w:tcPr>
          <w:p w14:paraId="6A11F51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4DF4797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7± 10</w:t>
            </w:r>
          </w:p>
        </w:tc>
        <w:tc>
          <w:tcPr>
            <w:tcW w:w="1701" w:type="dxa"/>
            <w:vMerge w:val="restart"/>
            <w:vAlign w:val="center"/>
          </w:tcPr>
          <w:p w14:paraId="36E51C68" w14:textId="3D5ABB3B" w:rsidR="007A6EEA" w:rsidRPr="00587ED3" w:rsidRDefault="00847508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7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61392A82" w14:textId="77777777" w:rsidTr="006A5D02">
        <w:tc>
          <w:tcPr>
            <w:tcW w:w="1418" w:type="dxa"/>
            <w:vMerge/>
            <w:vAlign w:val="center"/>
          </w:tcPr>
          <w:p w14:paraId="4DA4F56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4C67A59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3F489A0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</w:tcPr>
          <w:p w14:paraId="5F48CD6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06FD261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38AA036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6D50C30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4E57E4F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2.0± 11.0</w:t>
            </w:r>
          </w:p>
        </w:tc>
        <w:tc>
          <w:tcPr>
            <w:tcW w:w="1275" w:type="dxa"/>
          </w:tcPr>
          <w:p w14:paraId="1CF80C1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</w:tcPr>
          <w:p w14:paraId="72F4637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24996E6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1± 10</w:t>
            </w:r>
          </w:p>
        </w:tc>
        <w:tc>
          <w:tcPr>
            <w:tcW w:w="1701" w:type="dxa"/>
            <w:vMerge/>
            <w:vAlign w:val="center"/>
          </w:tcPr>
          <w:p w14:paraId="2D2E3878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06F7A99F" w14:textId="77777777" w:rsidTr="006A5D02">
        <w:tc>
          <w:tcPr>
            <w:tcW w:w="1418" w:type="dxa"/>
            <w:vMerge w:val="restart"/>
            <w:vAlign w:val="center"/>
          </w:tcPr>
          <w:p w14:paraId="6920B20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enmark</w:t>
            </w:r>
          </w:p>
        </w:tc>
        <w:tc>
          <w:tcPr>
            <w:tcW w:w="1559" w:type="dxa"/>
            <w:vMerge w:val="restart"/>
            <w:vAlign w:val="center"/>
          </w:tcPr>
          <w:p w14:paraId="265B0A4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1 patients on HD</w:t>
            </w:r>
          </w:p>
        </w:tc>
        <w:tc>
          <w:tcPr>
            <w:tcW w:w="1560" w:type="dxa"/>
            <w:vAlign w:val="center"/>
          </w:tcPr>
          <w:p w14:paraId="0DA69ED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</w:tcPr>
          <w:p w14:paraId="4C293FE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6586576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6DD4620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07C2D08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57C5FD3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618F253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7.4± 10.2</w:t>
            </w:r>
          </w:p>
        </w:tc>
        <w:tc>
          <w:tcPr>
            <w:tcW w:w="1418" w:type="dxa"/>
          </w:tcPr>
          <w:p w14:paraId="4B93250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</w:tcPr>
          <w:p w14:paraId="66FFDE3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00FD0D66" w14:textId="5CCD8A2B" w:rsidR="007A6EEA" w:rsidRPr="00587ED3" w:rsidRDefault="00847508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7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5F15165C" w14:textId="77777777" w:rsidTr="006A5D02">
        <w:tc>
          <w:tcPr>
            <w:tcW w:w="1418" w:type="dxa"/>
            <w:vMerge/>
            <w:vAlign w:val="center"/>
          </w:tcPr>
          <w:p w14:paraId="6632E8A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4A13C38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7341732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</w:tcPr>
          <w:p w14:paraId="30EA855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300A380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1314C4E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1ED1BF2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</w:tcPr>
          <w:p w14:paraId="6F9E5B8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292B5F7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9.1± 11.9</w:t>
            </w:r>
          </w:p>
        </w:tc>
        <w:tc>
          <w:tcPr>
            <w:tcW w:w="1418" w:type="dxa"/>
          </w:tcPr>
          <w:p w14:paraId="7FFAC62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</w:tcPr>
          <w:p w14:paraId="528FAEA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6D2C7F1B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7C6E845C" w14:textId="77777777" w:rsidTr="006A5D02">
        <w:tc>
          <w:tcPr>
            <w:tcW w:w="1418" w:type="dxa"/>
            <w:vMerge w:val="restart"/>
            <w:vAlign w:val="center"/>
          </w:tcPr>
          <w:p w14:paraId="4707A27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orway</w:t>
            </w:r>
          </w:p>
        </w:tc>
        <w:tc>
          <w:tcPr>
            <w:tcW w:w="1559" w:type="dxa"/>
            <w:vMerge w:val="restart"/>
            <w:vAlign w:val="center"/>
          </w:tcPr>
          <w:p w14:paraId="0AF056F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61 elderly patients with CKD 5</w:t>
            </w:r>
          </w:p>
        </w:tc>
        <w:tc>
          <w:tcPr>
            <w:tcW w:w="1560" w:type="dxa"/>
            <w:vAlign w:val="center"/>
          </w:tcPr>
          <w:p w14:paraId="41443FB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724DBD2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2B5E614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5EC7A29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BB61A2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8.1 (36.6     -39.7)</w:t>
            </w:r>
          </w:p>
        </w:tc>
        <w:tc>
          <w:tcPr>
            <w:tcW w:w="1276" w:type="dxa"/>
            <w:vAlign w:val="center"/>
          </w:tcPr>
          <w:p w14:paraId="04154D9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04D648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7416795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1D3ADB5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75FCC069" w14:textId="543A7540" w:rsidR="007A6EEA" w:rsidRPr="00587ED3" w:rsidRDefault="00847508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6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48B4BDF2" w14:textId="77777777" w:rsidTr="006A5D02">
        <w:tc>
          <w:tcPr>
            <w:tcW w:w="1418" w:type="dxa"/>
            <w:vMerge/>
            <w:vAlign w:val="center"/>
          </w:tcPr>
          <w:p w14:paraId="36D8C65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353CE5D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7C4B6AA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7448B12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23C0656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6FF0A9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1462B7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4.7 (43.0     -46.4)</w:t>
            </w:r>
          </w:p>
        </w:tc>
        <w:tc>
          <w:tcPr>
            <w:tcW w:w="1276" w:type="dxa"/>
            <w:vAlign w:val="center"/>
          </w:tcPr>
          <w:p w14:paraId="1BFDF0D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780DFB1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4B66930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392315C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12079A3C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752DE216" w14:textId="77777777" w:rsidTr="006A5D02">
        <w:tc>
          <w:tcPr>
            <w:tcW w:w="1418" w:type="dxa"/>
            <w:vMerge w:val="restart"/>
            <w:vAlign w:val="center"/>
          </w:tcPr>
          <w:p w14:paraId="58E7D80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he Netherlands</w:t>
            </w:r>
          </w:p>
        </w:tc>
        <w:tc>
          <w:tcPr>
            <w:tcW w:w="1559" w:type="dxa"/>
            <w:vMerge w:val="restart"/>
            <w:vAlign w:val="center"/>
          </w:tcPr>
          <w:p w14:paraId="5158ADE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79 patients on ICHD</w:t>
            </w:r>
          </w:p>
        </w:tc>
        <w:tc>
          <w:tcPr>
            <w:tcW w:w="1560" w:type="dxa"/>
            <w:vAlign w:val="center"/>
          </w:tcPr>
          <w:p w14:paraId="5214A42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7CEA443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2478F8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4E59113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49F6648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0C7AE74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6206978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8.4 (37.9 -38.9)</w:t>
            </w:r>
          </w:p>
        </w:tc>
        <w:tc>
          <w:tcPr>
            <w:tcW w:w="1418" w:type="dxa"/>
            <w:vAlign w:val="center"/>
          </w:tcPr>
          <w:p w14:paraId="31EF297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3F16D93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6A9870D7" w14:textId="61B10C16" w:rsidR="007A6EEA" w:rsidRPr="00587ED3" w:rsidRDefault="001E71FB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</w:t>
            </w:r>
            <w:r w:rsidR="0006791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9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43C63B1F" w14:textId="77777777" w:rsidTr="006A5D02">
        <w:tc>
          <w:tcPr>
            <w:tcW w:w="1418" w:type="dxa"/>
            <w:vMerge/>
            <w:vAlign w:val="center"/>
          </w:tcPr>
          <w:p w14:paraId="7C475B1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587EF10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18F25C4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24CA365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7C9312F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314CC2B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68D6A68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0DC007F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AFDCCD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4.8 (44.3 - 45.5)</w:t>
            </w:r>
          </w:p>
        </w:tc>
        <w:tc>
          <w:tcPr>
            <w:tcW w:w="1418" w:type="dxa"/>
            <w:vAlign w:val="center"/>
          </w:tcPr>
          <w:p w14:paraId="15A9477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1A26E8B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61BA511A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1B8ACEC0" w14:textId="77777777" w:rsidTr="006A5D02">
        <w:tc>
          <w:tcPr>
            <w:tcW w:w="1418" w:type="dxa"/>
            <w:vMerge/>
            <w:vAlign w:val="center"/>
          </w:tcPr>
          <w:p w14:paraId="26D6E49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1D0C1D8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74D6292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12, PCS</w:t>
            </w:r>
          </w:p>
        </w:tc>
        <w:tc>
          <w:tcPr>
            <w:tcW w:w="1134" w:type="dxa"/>
            <w:vAlign w:val="center"/>
          </w:tcPr>
          <w:p w14:paraId="56F6685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60E502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E2529D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62C27F0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5A91428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1B149D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7.8 (37.3 - 38.3)</w:t>
            </w:r>
          </w:p>
        </w:tc>
        <w:tc>
          <w:tcPr>
            <w:tcW w:w="1418" w:type="dxa"/>
            <w:vAlign w:val="center"/>
          </w:tcPr>
          <w:p w14:paraId="5969D9E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4CD939E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448E20BD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070A284E" w14:textId="77777777" w:rsidTr="006A5D02">
        <w:tc>
          <w:tcPr>
            <w:tcW w:w="1418" w:type="dxa"/>
            <w:vMerge/>
            <w:vAlign w:val="center"/>
          </w:tcPr>
          <w:p w14:paraId="372A584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6E8A061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4018A02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12, MCS</w:t>
            </w:r>
          </w:p>
        </w:tc>
        <w:tc>
          <w:tcPr>
            <w:tcW w:w="1134" w:type="dxa"/>
            <w:vAlign w:val="center"/>
          </w:tcPr>
          <w:p w14:paraId="0BC6006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60ADE7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A04592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03DD580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5D85FD9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785EAB3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4 (45.9 - 47.0)</w:t>
            </w:r>
          </w:p>
        </w:tc>
        <w:tc>
          <w:tcPr>
            <w:tcW w:w="1418" w:type="dxa"/>
            <w:vAlign w:val="center"/>
          </w:tcPr>
          <w:p w14:paraId="62DC99D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4406434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3F504F97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6FF61828" w14:textId="77777777" w:rsidTr="006A5D02">
        <w:trPr>
          <w:trHeight w:val="274"/>
        </w:trPr>
        <w:tc>
          <w:tcPr>
            <w:tcW w:w="1418" w:type="dxa"/>
            <w:vMerge w:val="restart"/>
            <w:vAlign w:val="center"/>
          </w:tcPr>
          <w:p w14:paraId="2BB8E0A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Spain</w:t>
            </w:r>
          </w:p>
        </w:tc>
        <w:tc>
          <w:tcPr>
            <w:tcW w:w="1559" w:type="dxa"/>
            <w:vMerge w:val="restart"/>
            <w:vAlign w:val="center"/>
          </w:tcPr>
          <w:p w14:paraId="6E8F0F8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52 patien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n HD</w:t>
            </w:r>
          </w:p>
        </w:tc>
        <w:tc>
          <w:tcPr>
            <w:tcW w:w="1560" w:type="dxa"/>
            <w:vAlign w:val="center"/>
          </w:tcPr>
          <w:p w14:paraId="0152A17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5A09A87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3F90298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18961EF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522F04C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0D6593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6A28C16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3.7± 22.8</w:t>
            </w:r>
          </w:p>
        </w:tc>
        <w:tc>
          <w:tcPr>
            <w:tcW w:w="1418" w:type="dxa"/>
            <w:vAlign w:val="center"/>
          </w:tcPr>
          <w:p w14:paraId="388FADE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7B1081C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435005AA" w14:textId="6029A126" w:rsidR="007A6EEA" w:rsidRPr="00587ED3" w:rsidRDefault="00DA2115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8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5C5C26E5" w14:textId="77777777" w:rsidTr="006A5D02">
        <w:tc>
          <w:tcPr>
            <w:tcW w:w="1418" w:type="dxa"/>
            <w:vMerge/>
            <w:vAlign w:val="center"/>
          </w:tcPr>
          <w:p w14:paraId="4F09A8B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409A942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053278E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7C56175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0DCAD02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38A1518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1FC243B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AACDE3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54D5747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3.6± 25.2</w:t>
            </w:r>
          </w:p>
        </w:tc>
        <w:tc>
          <w:tcPr>
            <w:tcW w:w="1418" w:type="dxa"/>
            <w:vAlign w:val="center"/>
          </w:tcPr>
          <w:p w14:paraId="1BE1D19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4131ADC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29E54A32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74E80B1F" w14:textId="77777777" w:rsidTr="006A5D02">
        <w:tc>
          <w:tcPr>
            <w:tcW w:w="1418" w:type="dxa"/>
            <w:vMerge w:val="restart"/>
            <w:vAlign w:val="center"/>
          </w:tcPr>
          <w:p w14:paraId="564D0B0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rance</w:t>
            </w:r>
          </w:p>
          <w:p w14:paraId="64AC5A8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31A41E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424 </w:t>
            </w:r>
            <w:proofErr w:type="spellStart"/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KTx</w:t>
            </w:r>
            <w:proofErr w:type="spellEnd"/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patients</w:t>
            </w:r>
          </w:p>
        </w:tc>
        <w:tc>
          <w:tcPr>
            <w:tcW w:w="1560" w:type="dxa"/>
            <w:vAlign w:val="center"/>
          </w:tcPr>
          <w:p w14:paraId="615F896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2927BEC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74CF1AF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4849FF1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59CC30A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097471C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533EC99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</w:tcPr>
          <w:p w14:paraId="2AC7C8C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4D6EFD05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5.8± 9.7</w:t>
            </w:r>
          </w:p>
        </w:tc>
        <w:tc>
          <w:tcPr>
            <w:tcW w:w="1701" w:type="dxa"/>
            <w:vMerge w:val="restart"/>
            <w:vAlign w:val="center"/>
          </w:tcPr>
          <w:p w14:paraId="35ED8A86" w14:textId="381823FE" w:rsidR="007A6EEA" w:rsidRPr="00587ED3" w:rsidRDefault="00DA2115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8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7645C0FE" w14:textId="77777777" w:rsidTr="006A5D02">
        <w:tc>
          <w:tcPr>
            <w:tcW w:w="1418" w:type="dxa"/>
            <w:vMerge/>
            <w:vAlign w:val="center"/>
          </w:tcPr>
          <w:p w14:paraId="04FF994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5CA8EE5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57CBA75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3ADF8F7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2D90BB4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46D58D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11F676A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37333EE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</w:tcPr>
          <w:p w14:paraId="4402353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</w:tcPr>
          <w:p w14:paraId="23C1138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41177FAE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0± 10.5</w:t>
            </w:r>
          </w:p>
        </w:tc>
        <w:tc>
          <w:tcPr>
            <w:tcW w:w="1701" w:type="dxa"/>
            <w:vMerge/>
            <w:vAlign w:val="center"/>
          </w:tcPr>
          <w:p w14:paraId="3D8A1B4A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4B9BDFE3" w14:textId="77777777" w:rsidTr="006A5D02">
        <w:tc>
          <w:tcPr>
            <w:tcW w:w="1418" w:type="dxa"/>
            <w:vMerge w:val="restart"/>
            <w:vAlign w:val="center"/>
          </w:tcPr>
          <w:p w14:paraId="6D09CBA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rtugal</w:t>
            </w:r>
          </w:p>
        </w:tc>
        <w:tc>
          <w:tcPr>
            <w:tcW w:w="1559" w:type="dxa"/>
            <w:vMerge w:val="restart"/>
            <w:vAlign w:val="center"/>
          </w:tcPr>
          <w:p w14:paraId="2BD7B25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22 patients on HD</w:t>
            </w:r>
          </w:p>
        </w:tc>
        <w:tc>
          <w:tcPr>
            <w:tcW w:w="1560" w:type="dxa"/>
            <w:vAlign w:val="center"/>
          </w:tcPr>
          <w:p w14:paraId="0CE1B59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4A00DAC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DD57AC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1D3FB8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5C64948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19A3B566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3872CB2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9.8± 9.4</w:t>
            </w:r>
          </w:p>
        </w:tc>
        <w:tc>
          <w:tcPr>
            <w:tcW w:w="1418" w:type="dxa"/>
          </w:tcPr>
          <w:p w14:paraId="26E9048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</w:tcPr>
          <w:p w14:paraId="54600CC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03D6342A" w14:textId="1129A46A" w:rsidR="007A6EEA" w:rsidRPr="00587ED3" w:rsidRDefault="009B0F3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8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5EC186B3" w14:textId="77777777" w:rsidTr="006A5D02">
        <w:trPr>
          <w:trHeight w:val="257"/>
        </w:trPr>
        <w:tc>
          <w:tcPr>
            <w:tcW w:w="1418" w:type="dxa"/>
            <w:vMerge/>
            <w:vAlign w:val="center"/>
          </w:tcPr>
          <w:p w14:paraId="35E8DCE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416EA6A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4CFBA19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6C72162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6FC8FE9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0CDC66B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E5E1FD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BF7C035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6A95BA7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.2± 9.5</w:t>
            </w:r>
          </w:p>
        </w:tc>
        <w:tc>
          <w:tcPr>
            <w:tcW w:w="1418" w:type="dxa"/>
          </w:tcPr>
          <w:p w14:paraId="0D1E97B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</w:tcPr>
          <w:p w14:paraId="69AFC57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17381D1C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24FE0B9E" w14:textId="77777777" w:rsidTr="006A5D02">
        <w:trPr>
          <w:trHeight w:val="197"/>
        </w:trPr>
        <w:tc>
          <w:tcPr>
            <w:tcW w:w="1418" w:type="dxa"/>
            <w:vMerge w:val="restart"/>
            <w:vAlign w:val="center"/>
          </w:tcPr>
          <w:p w14:paraId="41595E7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K</w:t>
            </w:r>
          </w:p>
        </w:tc>
        <w:tc>
          <w:tcPr>
            <w:tcW w:w="1559" w:type="dxa"/>
            <w:vMerge w:val="restart"/>
            <w:vAlign w:val="center"/>
          </w:tcPr>
          <w:p w14:paraId="1C89C21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97 patients on RRT</w:t>
            </w:r>
          </w:p>
        </w:tc>
        <w:tc>
          <w:tcPr>
            <w:tcW w:w="1560" w:type="dxa"/>
            <w:vAlign w:val="center"/>
          </w:tcPr>
          <w:p w14:paraId="6BE8A5E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57327BA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6BF31A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2FE0A80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589B4F5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593F8FE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1.6± 8.3</w:t>
            </w:r>
          </w:p>
        </w:tc>
        <w:tc>
          <w:tcPr>
            <w:tcW w:w="1275" w:type="dxa"/>
            <w:vAlign w:val="center"/>
          </w:tcPr>
          <w:p w14:paraId="7681505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2.4± 9.7</w:t>
            </w:r>
          </w:p>
        </w:tc>
        <w:tc>
          <w:tcPr>
            <w:tcW w:w="1418" w:type="dxa"/>
            <w:vAlign w:val="center"/>
          </w:tcPr>
          <w:p w14:paraId="59F3D9E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7AFAFA5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3.5± 11.1</w:t>
            </w:r>
          </w:p>
        </w:tc>
        <w:tc>
          <w:tcPr>
            <w:tcW w:w="1701" w:type="dxa"/>
            <w:vMerge w:val="restart"/>
            <w:vAlign w:val="center"/>
          </w:tcPr>
          <w:p w14:paraId="09628E69" w14:textId="05952185" w:rsidR="007A6EEA" w:rsidRPr="00587ED3" w:rsidRDefault="00195DC8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7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70610EA0" w14:textId="77777777" w:rsidTr="006A5D02">
        <w:tc>
          <w:tcPr>
            <w:tcW w:w="1418" w:type="dxa"/>
            <w:vMerge/>
            <w:vAlign w:val="center"/>
          </w:tcPr>
          <w:p w14:paraId="41106C1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2E0F70F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216D9FE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059D2C0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79AED5B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4349D12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01E8BE6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58DC251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1.6± 12.6</w:t>
            </w:r>
          </w:p>
        </w:tc>
        <w:tc>
          <w:tcPr>
            <w:tcW w:w="1275" w:type="dxa"/>
            <w:vAlign w:val="center"/>
          </w:tcPr>
          <w:p w14:paraId="1088CB3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2.5± 11.8</w:t>
            </w:r>
          </w:p>
        </w:tc>
        <w:tc>
          <w:tcPr>
            <w:tcW w:w="1418" w:type="dxa"/>
            <w:vAlign w:val="center"/>
          </w:tcPr>
          <w:p w14:paraId="6AE9BDB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2421396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8± 10.1</w:t>
            </w:r>
          </w:p>
        </w:tc>
        <w:tc>
          <w:tcPr>
            <w:tcW w:w="1701" w:type="dxa"/>
            <w:vMerge/>
            <w:vAlign w:val="center"/>
          </w:tcPr>
          <w:p w14:paraId="29A314C8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45857614" w14:textId="77777777" w:rsidTr="006A5D02">
        <w:tc>
          <w:tcPr>
            <w:tcW w:w="1418" w:type="dxa"/>
            <w:vMerge w:val="restart"/>
            <w:vAlign w:val="center"/>
          </w:tcPr>
          <w:p w14:paraId="567B056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reland</w:t>
            </w:r>
          </w:p>
        </w:tc>
        <w:tc>
          <w:tcPr>
            <w:tcW w:w="1559" w:type="dxa"/>
            <w:vMerge w:val="restart"/>
            <w:vAlign w:val="center"/>
          </w:tcPr>
          <w:p w14:paraId="488A8B2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2 DKD patients</w:t>
            </w:r>
          </w:p>
        </w:tc>
        <w:tc>
          <w:tcPr>
            <w:tcW w:w="1560" w:type="dxa"/>
            <w:vAlign w:val="center"/>
          </w:tcPr>
          <w:p w14:paraId="0608DEA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4961" w:type="dxa"/>
            <w:gridSpan w:val="4"/>
            <w:vAlign w:val="center"/>
          </w:tcPr>
          <w:p w14:paraId="1D52D98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1.9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sym w:font="Symbol" w:char="F066"/>
            </w:r>
          </w:p>
        </w:tc>
        <w:tc>
          <w:tcPr>
            <w:tcW w:w="1276" w:type="dxa"/>
            <w:vAlign w:val="center"/>
          </w:tcPr>
          <w:p w14:paraId="0E6FEB9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76AE71C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9.2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sym w:font="Symbol" w:char="F066"/>
            </w:r>
          </w:p>
        </w:tc>
        <w:tc>
          <w:tcPr>
            <w:tcW w:w="1418" w:type="dxa"/>
            <w:vAlign w:val="center"/>
          </w:tcPr>
          <w:p w14:paraId="1D508CC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363691A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667F87B1" w14:textId="4533A8D5" w:rsidR="007A6EEA" w:rsidRPr="00587ED3" w:rsidRDefault="003A0D1D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8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332DFC03" w14:textId="77777777" w:rsidTr="006A5D02">
        <w:tc>
          <w:tcPr>
            <w:tcW w:w="1418" w:type="dxa"/>
            <w:vMerge/>
            <w:vAlign w:val="center"/>
          </w:tcPr>
          <w:p w14:paraId="2C0FC2D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73B3A42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4DAE30E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4961" w:type="dxa"/>
            <w:gridSpan w:val="4"/>
            <w:vAlign w:val="center"/>
          </w:tcPr>
          <w:p w14:paraId="2E97171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3.39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sym w:font="Symbol" w:char="F066"/>
            </w:r>
          </w:p>
        </w:tc>
        <w:tc>
          <w:tcPr>
            <w:tcW w:w="1276" w:type="dxa"/>
            <w:vAlign w:val="center"/>
          </w:tcPr>
          <w:p w14:paraId="755E7D6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4FE291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0.4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sym w:font="Symbol" w:char="F066"/>
            </w:r>
          </w:p>
        </w:tc>
        <w:tc>
          <w:tcPr>
            <w:tcW w:w="1418" w:type="dxa"/>
            <w:vAlign w:val="center"/>
          </w:tcPr>
          <w:p w14:paraId="657B529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471D232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43DA925E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4E375A0F" w14:textId="77777777" w:rsidTr="006A5D02">
        <w:tc>
          <w:tcPr>
            <w:tcW w:w="1418" w:type="dxa"/>
            <w:vMerge w:val="restart"/>
            <w:vAlign w:val="center"/>
          </w:tcPr>
          <w:p w14:paraId="0629CD1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S</w:t>
            </w:r>
          </w:p>
        </w:tc>
        <w:tc>
          <w:tcPr>
            <w:tcW w:w="1559" w:type="dxa"/>
            <w:vMerge w:val="restart"/>
            <w:vAlign w:val="center"/>
          </w:tcPr>
          <w:p w14:paraId="0CADC89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,409 CKD patients</w:t>
            </w:r>
          </w:p>
        </w:tc>
        <w:tc>
          <w:tcPr>
            <w:tcW w:w="1560" w:type="dxa"/>
            <w:vAlign w:val="center"/>
          </w:tcPr>
          <w:p w14:paraId="01F43B0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12, PCS</w:t>
            </w:r>
          </w:p>
        </w:tc>
        <w:tc>
          <w:tcPr>
            <w:tcW w:w="1134" w:type="dxa"/>
            <w:vAlign w:val="center"/>
          </w:tcPr>
          <w:p w14:paraId="1188E83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C413EB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E0F5D1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8± 9.9</w:t>
            </w:r>
          </w:p>
        </w:tc>
        <w:tc>
          <w:tcPr>
            <w:tcW w:w="1276" w:type="dxa"/>
            <w:vAlign w:val="center"/>
          </w:tcPr>
          <w:p w14:paraId="2E74776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4514ADA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5571C0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39DB77D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33911C2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60F265C6" w14:textId="69E0D216" w:rsidR="007A6EEA" w:rsidRPr="00587ED3" w:rsidRDefault="001C792D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6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25157586" w14:textId="77777777" w:rsidTr="006A5D02">
        <w:tc>
          <w:tcPr>
            <w:tcW w:w="1418" w:type="dxa"/>
            <w:vMerge/>
            <w:vAlign w:val="center"/>
          </w:tcPr>
          <w:p w14:paraId="3C86D85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1C25D10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71D1C4F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12, MCS</w:t>
            </w:r>
          </w:p>
        </w:tc>
        <w:tc>
          <w:tcPr>
            <w:tcW w:w="1134" w:type="dxa"/>
            <w:vAlign w:val="center"/>
          </w:tcPr>
          <w:p w14:paraId="177D875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5BD6E7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0F43B9F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1.1± 9.6</w:t>
            </w:r>
          </w:p>
        </w:tc>
        <w:tc>
          <w:tcPr>
            <w:tcW w:w="1276" w:type="dxa"/>
            <w:vAlign w:val="center"/>
          </w:tcPr>
          <w:p w14:paraId="3442712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3FAD98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7976ED8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6283086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57E6C98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4BCD7BDC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13FB6511" w14:textId="77777777" w:rsidTr="006A5D02">
        <w:tc>
          <w:tcPr>
            <w:tcW w:w="1418" w:type="dxa"/>
            <w:vMerge w:val="restart"/>
            <w:vAlign w:val="center"/>
          </w:tcPr>
          <w:p w14:paraId="434A5DE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S</w:t>
            </w:r>
          </w:p>
        </w:tc>
        <w:tc>
          <w:tcPr>
            <w:tcW w:w="1559" w:type="dxa"/>
            <w:vMerge w:val="restart"/>
            <w:vAlign w:val="center"/>
          </w:tcPr>
          <w:p w14:paraId="1701916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837 patients with CKD</w:t>
            </w:r>
          </w:p>
        </w:tc>
        <w:tc>
          <w:tcPr>
            <w:tcW w:w="1560" w:type="dxa"/>
            <w:vAlign w:val="center"/>
          </w:tcPr>
          <w:p w14:paraId="323318F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6D52B18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872299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9.9± 11.2</w:t>
            </w:r>
          </w:p>
        </w:tc>
        <w:tc>
          <w:tcPr>
            <w:tcW w:w="1276" w:type="dxa"/>
            <w:vAlign w:val="center"/>
          </w:tcPr>
          <w:p w14:paraId="6EB1741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7.1± 10.7</w:t>
            </w:r>
          </w:p>
        </w:tc>
        <w:tc>
          <w:tcPr>
            <w:tcW w:w="1276" w:type="dxa"/>
            <w:vAlign w:val="center"/>
          </w:tcPr>
          <w:p w14:paraId="28C097F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F91A18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0EEEC5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38ECE0D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7279F31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4B6F9D89" w14:textId="70E8869B" w:rsidR="007A6EEA" w:rsidRPr="00587ED3" w:rsidRDefault="00FC287F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6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1541D290" w14:textId="77777777" w:rsidTr="006A5D02">
        <w:tc>
          <w:tcPr>
            <w:tcW w:w="1418" w:type="dxa"/>
            <w:vMerge/>
            <w:vAlign w:val="center"/>
          </w:tcPr>
          <w:p w14:paraId="2E60FDE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59F9D17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5FE501A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6F7CDAC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23E0E05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.3± 10.4</w:t>
            </w:r>
          </w:p>
        </w:tc>
        <w:tc>
          <w:tcPr>
            <w:tcW w:w="1276" w:type="dxa"/>
            <w:vAlign w:val="center"/>
          </w:tcPr>
          <w:p w14:paraId="050BA60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9.5± 11.1</w:t>
            </w:r>
          </w:p>
        </w:tc>
        <w:tc>
          <w:tcPr>
            <w:tcW w:w="1276" w:type="dxa"/>
            <w:vAlign w:val="center"/>
          </w:tcPr>
          <w:p w14:paraId="2AEE13E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0A7E037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F58E7A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30BC5E5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457D0E6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699F09A4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57C22C97" w14:textId="77777777" w:rsidTr="006A5D02">
        <w:tc>
          <w:tcPr>
            <w:tcW w:w="1418" w:type="dxa"/>
            <w:vMerge w:val="restart"/>
            <w:vAlign w:val="center"/>
          </w:tcPr>
          <w:p w14:paraId="1937AD1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K</w:t>
            </w:r>
          </w:p>
        </w:tc>
        <w:tc>
          <w:tcPr>
            <w:tcW w:w="1559" w:type="dxa"/>
            <w:vMerge w:val="restart"/>
            <w:vAlign w:val="center"/>
          </w:tcPr>
          <w:p w14:paraId="07F714F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9 CKD Patients</w:t>
            </w:r>
          </w:p>
        </w:tc>
        <w:tc>
          <w:tcPr>
            <w:tcW w:w="1560" w:type="dxa"/>
            <w:vAlign w:val="center"/>
          </w:tcPr>
          <w:p w14:paraId="2CECB6A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1028EE5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5.3± 21.5</w:t>
            </w:r>
          </w:p>
        </w:tc>
        <w:tc>
          <w:tcPr>
            <w:tcW w:w="1275" w:type="dxa"/>
            <w:vAlign w:val="center"/>
          </w:tcPr>
          <w:p w14:paraId="0D4CD4E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2.6± 24.5</w:t>
            </w:r>
          </w:p>
        </w:tc>
        <w:tc>
          <w:tcPr>
            <w:tcW w:w="2552" w:type="dxa"/>
            <w:gridSpan w:val="2"/>
            <w:vAlign w:val="center"/>
          </w:tcPr>
          <w:p w14:paraId="579166F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9.2± 24.2</w:t>
            </w:r>
          </w:p>
        </w:tc>
        <w:tc>
          <w:tcPr>
            <w:tcW w:w="1276" w:type="dxa"/>
            <w:vAlign w:val="center"/>
          </w:tcPr>
          <w:p w14:paraId="00279D3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0AC658F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7650A2D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0E853FB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28EAEE3C" w14:textId="2380E8BD" w:rsidR="007A6EEA" w:rsidRPr="00587ED3" w:rsidRDefault="001C4569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6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7D49BE1E" w14:textId="77777777" w:rsidTr="006A5D02">
        <w:tc>
          <w:tcPr>
            <w:tcW w:w="1418" w:type="dxa"/>
            <w:vMerge/>
            <w:vAlign w:val="center"/>
          </w:tcPr>
          <w:p w14:paraId="4F3590E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55056F1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4C82EE5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55FF440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9.6± 22.1</w:t>
            </w:r>
          </w:p>
        </w:tc>
        <w:tc>
          <w:tcPr>
            <w:tcW w:w="1275" w:type="dxa"/>
            <w:vAlign w:val="center"/>
          </w:tcPr>
          <w:p w14:paraId="3CE2472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5.9± 19.2</w:t>
            </w:r>
          </w:p>
        </w:tc>
        <w:tc>
          <w:tcPr>
            <w:tcW w:w="2552" w:type="dxa"/>
            <w:gridSpan w:val="2"/>
            <w:vAlign w:val="center"/>
          </w:tcPr>
          <w:p w14:paraId="4FD1090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0.1± 24.0</w:t>
            </w:r>
          </w:p>
        </w:tc>
        <w:tc>
          <w:tcPr>
            <w:tcW w:w="1276" w:type="dxa"/>
            <w:vAlign w:val="center"/>
          </w:tcPr>
          <w:p w14:paraId="2154F5B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5362431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7BB4C79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615A87F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691F9FFE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553A4428" w14:textId="77777777" w:rsidTr="006A5D02">
        <w:trPr>
          <w:trHeight w:val="779"/>
        </w:trPr>
        <w:tc>
          <w:tcPr>
            <w:tcW w:w="1418" w:type="dxa"/>
            <w:vMerge w:val="restart"/>
            <w:vAlign w:val="center"/>
          </w:tcPr>
          <w:p w14:paraId="110F85D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ermany, Italy, UK Poland, Sweden &amp; Netherlands</w:t>
            </w:r>
          </w:p>
        </w:tc>
        <w:tc>
          <w:tcPr>
            <w:tcW w:w="1559" w:type="dxa"/>
            <w:vMerge w:val="restart"/>
            <w:vAlign w:val="center"/>
          </w:tcPr>
          <w:p w14:paraId="1B8EC6E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79 CKD 4/5 patients aged ≥65</w:t>
            </w:r>
          </w:p>
        </w:tc>
        <w:tc>
          <w:tcPr>
            <w:tcW w:w="1560" w:type="dxa"/>
            <w:vAlign w:val="center"/>
          </w:tcPr>
          <w:p w14:paraId="4F71431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4726B10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326228D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2552" w:type="dxa"/>
            <w:gridSpan w:val="2"/>
            <w:vAlign w:val="center"/>
          </w:tcPr>
          <w:p w14:paraId="7AC4BA8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4.8± 12.1</w:t>
            </w:r>
          </w:p>
        </w:tc>
        <w:tc>
          <w:tcPr>
            <w:tcW w:w="1276" w:type="dxa"/>
            <w:vAlign w:val="center"/>
          </w:tcPr>
          <w:p w14:paraId="6833EC3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2AFA9FE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6BD610A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0E4AA4E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60A5D71C" w14:textId="236D5B07" w:rsidR="007A6EEA" w:rsidRPr="00587ED3" w:rsidRDefault="00377BC1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6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2F817DCA" w14:textId="77777777" w:rsidTr="006A5D02">
        <w:tc>
          <w:tcPr>
            <w:tcW w:w="1418" w:type="dxa"/>
            <w:vMerge/>
            <w:vAlign w:val="center"/>
          </w:tcPr>
          <w:p w14:paraId="37559D7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6A864CB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3D39358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56C79FA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4345F16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2552" w:type="dxa"/>
            <w:gridSpan w:val="2"/>
            <w:vAlign w:val="center"/>
          </w:tcPr>
          <w:p w14:paraId="6D4A439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.3± 10.9</w:t>
            </w:r>
          </w:p>
        </w:tc>
        <w:tc>
          <w:tcPr>
            <w:tcW w:w="1276" w:type="dxa"/>
            <w:vAlign w:val="center"/>
          </w:tcPr>
          <w:p w14:paraId="551110B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0ABC04B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6A0EBDF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5299CD59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  <w:vAlign w:val="center"/>
          </w:tcPr>
          <w:p w14:paraId="7167A067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6D6EFE75" w14:textId="77777777" w:rsidTr="006A5D02">
        <w:tc>
          <w:tcPr>
            <w:tcW w:w="1418" w:type="dxa"/>
            <w:vMerge w:val="restart"/>
            <w:vAlign w:val="center"/>
          </w:tcPr>
          <w:p w14:paraId="15C3774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S</w:t>
            </w:r>
          </w:p>
        </w:tc>
        <w:tc>
          <w:tcPr>
            <w:tcW w:w="1559" w:type="dxa"/>
            <w:vMerge w:val="restart"/>
            <w:vAlign w:val="center"/>
          </w:tcPr>
          <w:p w14:paraId="06C4219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213 </w:t>
            </w:r>
            <w:proofErr w:type="spellStart"/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KTx</w:t>
            </w:r>
            <w:proofErr w:type="spellEnd"/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recipients</w:t>
            </w:r>
          </w:p>
        </w:tc>
        <w:tc>
          <w:tcPr>
            <w:tcW w:w="1560" w:type="dxa"/>
            <w:vAlign w:val="center"/>
          </w:tcPr>
          <w:p w14:paraId="2D4A1B5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0F079EE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326752D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40E1DCE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33E502E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3AD487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59C1A9F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75A22D23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69AA91B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1.6± 10.1</w:t>
            </w:r>
          </w:p>
        </w:tc>
        <w:tc>
          <w:tcPr>
            <w:tcW w:w="1701" w:type="dxa"/>
            <w:vMerge w:val="restart"/>
            <w:vAlign w:val="center"/>
          </w:tcPr>
          <w:p w14:paraId="4FA44EC7" w14:textId="3549D025" w:rsidR="007A6EEA" w:rsidRPr="00587ED3" w:rsidRDefault="00A1391E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7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57313F1F" w14:textId="77777777" w:rsidTr="006A5D02">
        <w:tc>
          <w:tcPr>
            <w:tcW w:w="1418" w:type="dxa"/>
            <w:vMerge/>
            <w:vAlign w:val="center"/>
          </w:tcPr>
          <w:p w14:paraId="5624CA5C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5C740F00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6B705C32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508DEB4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6F87685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38BACD3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71606BE8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6" w:type="dxa"/>
            <w:vAlign w:val="center"/>
          </w:tcPr>
          <w:p w14:paraId="1B189FD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AB7C435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16EEF056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7" w:type="dxa"/>
            <w:vAlign w:val="center"/>
          </w:tcPr>
          <w:p w14:paraId="6786C6D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3.5± 8.4</w:t>
            </w:r>
          </w:p>
        </w:tc>
        <w:tc>
          <w:tcPr>
            <w:tcW w:w="1701" w:type="dxa"/>
            <w:vMerge/>
            <w:vAlign w:val="center"/>
          </w:tcPr>
          <w:p w14:paraId="38881242" w14:textId="77777777" w:rsidR="007A6EEA" w:rsidRPr="00587ED3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A6EEA" w:rsidRPr="00F9445A" w14:paraId="4E5DCEC1" w14:textId="77777777" w:rsidTr="006A5D02">
        <w:tc>
          <w:tcPr>
            <w:tcW w:w="1418" w:type="dxa"/>
            <w:vMerge w:val="restart"/>
            <w:vAlign w:val="center"/>
          </w:tcPr>
          <w:p w14:paraId="174F7D9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ustralia</w:t>
            </w:r>
          </w:p>
        </w:tc>
        <w:tc>
          <w:tcPr>
            <w:tcW w:w="1559" w:type="dxa"/>
            <w:vMerge w:val="restart"/>
            <w:vAlign w:val="center"/>
          </w:tcPr>
          <w:p w14:paraId="5F9241A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08 patients with DKD</w:t>
            </w:r>
          </w:p>
        </w:tc>
        <w:tc>
          <w:tcPr>
            <w:tcW w:w="1560" w:type="dxa"/>
            <w:vAlign w:val="center"/>
          </w:tcPr>
          <w:p w14:paraId="08ED932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PCS</w:t>
            </w:r>
          </w:p>
        </w:tc>
        <w:tc>
          <w:tcPr>
            <w:tcW w:w="1134" w:type="dxa"/>
            <w:vAlign w:val="center"/>
          </w:tcPr>
          <w:p w14:paraId="1D337087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3827" w:type="dxa"/>
            <w:gridSpan w:val="3"/>
            <w:vAlign w:val="center"/>
          </w:tcPr>
          <w:p w14:paraId="59709C58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5.7± 11.3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sym w:font="Symbol" w:char="F066"/>
            </w:r>
          </w:p>
        </w:tc>
        <w:tc>
          <w:tcPr>
            <w:tcW w:w="1276" w:type="dxa"/>
            <w:vAlign w:val="center"/>
          </w:tcPr>
          <w:p w14:paraId="502AC9BD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148A3579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15322652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3.0± 10.3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sym w:font="Symbol" w:char="F066"/>
            </w:r>
          </w:p>
        </w:tc>
        <w:tc>
          <w:tcPr>
            <w:tcW w:w="1417" w:type="dxa"/>
            <w:vAlign w:val="center"/>
          </w:tcPr>
          <w:p w14:paraId="3FF4D69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 w:val="restart"/>
            <w:vAlign w:val="center"/>
          </w:tcPr>
          <w:p w14:paraId="2ED8CDD9" w14:textId="2E79FD29" w:rsidR="007A6EEA" w:rsidRPr="00587ED3" w:rsidRDefault="002C7204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[7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,7</w:t>
            </w:r>
            <w:r w:rsidR="007B42B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587E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7A6EEA" w:rsidRPr="00F9445A" w14:paraId="695B128F" w14:textId="77777777" w:rsidTr="006A5D02">
        <w:tc>
          <w:tcPr>
            <w:tcW w:w="1418" w:type="dxa"/>
            <w:vMerge/>
            <w:vAlign w:val="center"/>
          </w:tcPr>
          <w:p w14:paraId="7FD1A28B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  <w:vAlign w:val="center"/>
          </w:tcPr>
          <w:p w14:paraId="2855A5EF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center"/>
          </w:tcPr>
          <w:p w14:paraId="78CB89FA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F-36, MCS</w:t>
            </w:r>
          </w:p>
        </w:tc>
        <w:tc>
          <w:tcPr>
            <w:tcW w:w="1134" w:type="dxa"/>
            <w:vAlign w:val="center"/>
          </w:tcPr>
          <w:p w14:paraId="337938F4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3827" w:type="dxa"/>
            <w:gridSpan w:val="3"/>
            <w:vAlign w:val="center"/>
          </w:tcPr>
          <w:p w14:paraId="4C8AA94E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7.2± 11.1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sym w:font="Symbol" w:char="F066"/>
            </w:r>
          </w:p>
        </w:tc>
        <w:tc>
          <w:tcPr>
            <w:tcW w:w="1276" w:type="dxa"/>
            <w:vAlign w:val="center"/>
          </w:tcPr>
          <w:p w14:paraId="7E8DE5CE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275" w:type="dxa"/>
            <w:vAlign w:val="center"/>
          </w:tcPr>
          <w:p w14:paraId="24B61330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8" w:type="dxa"/>
            <w:vAlign w:val="center"/>
          </w:tcPr>
          <w:p w14:paraId="780ADBF2" w14:textId="77777777" w:rsidR="007A6EEA" w:rsidRPr="00F9445A" w:rsidRDefault="007A6EEA" w:rsidP="006A5D0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4± 10.1</w:t>
            </w: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sym w:font="Symbol" w:char="F066"/>
            </w:r>
          </w:p>
        </w:tc>
        <w:tc>
          <w:tcPr>
            <w:tcW w:w="1417" w:type="dxa"/>
            <w:vAlign w:val="center"/>
          </w:tcPr>
          <w:p w14:paraId="53A4C601" w14:textId="77777777" w:rsidR="007A6EEA" w:rsidRPr="00F9445A" w:rsidRDefault="007A6EEA" w:rsidP="006A5D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9445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701" w:type="dxa"/>
            <w:vMerge/>
          </w:tcPr>
          <w:p w14:paraId="734CEE33" w14:textId="77777777" w:rsidR="007A6EEA" w:rsidRPr="00F9445A" w:rsidRDefault="007A6EEA" w:rsidP="006A5D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26F83E9D" w14:textId="77777777" w:rsidR="007A6EEA" w:rsidRDefault="007A6EEA" w:rsidP="008E20CA">
      <w:pPr>
        <w:tabs>
          <w:tab w:val="left" w:pos="1164"/>
        </w:tabs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534636A5" w14:textId="3B0153C1" w:rsidR="00F9445A" w:rsidRDefault="00555368" w:rsidP="007A6EEA">
      <w:pPr>
        <w:spacing w:after="0" w:line="240" w:lineRule="auto"/>
        <w:ind w:right="-624"/>
        <w:contextualSpacing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F85599">
        <w:rPr>
          <w:rFonts w:ascii="Times New Roman" w:eastAsia="Times New Roman" w:hAnsi="Times New Roman" w:cs="Times New Roman"/>
          <w:sz w:val="24"/>
          <w:szCs w:val="24"/>
          <w:lang w:val="en-CA"/>
        </w:rPr>
        <w:t>Cells are merged for studies which estimated combined score for stages 1-3, 3-5, 4-5, and 1-5. Abbreviations: PCS= physical component score; MCS=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ental component score; CKD= chromic kidney disease; SD= standard deviation; CI= confidence interval; HHD= home haemodialysis; ICHD= in-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lastRenderedPageBreak/>
        <w:t xml:space="preserve">center haemodialysis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KT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= kidney transplantation; ADPKD= autosomal dominant polycystic kidney disease; DKD= diabetic kidney disease; N/A=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non-available. </w:t>
      </w:r>
      <w:r w:rsidRPr="00F944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# </w:t>
      </w:r>
      <w:r w:rsidRPr="00F944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cores in patients with ADPKD. </w:t>
      </w:r>
      <w:r w:rsidRPr="00F944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sym w:font="Symbol" w:char="F066"/>
      </w:r>
      <w:r w:rsidRPr="00F944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Pr="00F9445A">
        <w:rPr>
          <w:rFonts w:ascii="Times New Roman" w:eastAsia="Times New Roman" w:hAnsi="Times New Roman" w:cs="Times New Roman"/>
          <w:sz w:val="24"/>
          <w:szCs w:val="24"/>
          <w:lang w:val="en-CA"/>
        </w:rPr>
        <w:t>Scores in DKD patients</w:t>
      </w:r>
      <w:r w:rsidR="00F9445A" w:rsidRPr="00F9445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</w:p>
    <w:p w14:paraId="2B0A3CB9" w14:textId="77777777" w:rsidR="00A722A9" w:rsidRPr="00F9445A" w:rsidRDefault="00A722A9" w:rsidP="00F9445A">
      <w:pPr>
        <w:spacing w:after="0" w:line="240" w:lineRule="auto"/>
        <w:ind w:left="-454" w:right="-624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sectPr w:rsidR="00A722A9" w:rsidRPr="00F9445A" w:rsidSect="002F54B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51EF1" w14:textId="77777777" w:rsidR="006673A7" w:rsidRDefault="006673A7" w:rsidP="00C860B8">
      <w:pPr>
        <w:spacing w:after="0" w:line="240" w:lineRule="auto"/>
      </w:pPr>
      <w:r>
        <w:separator/>
      </w:r>
    </w:p>
  </w:endnote>
  <w:endnote w:type="continuationSeparator" w:id="0">
    <w:p w14:paraId="31FD0146" w14:textId="77777777" w:rsidR="006673A7" w:rsidRDefault="006673A7" w:rsidP="00C86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CC"/>
    <w:family w:val="swiss"/>
    <w:pitch w:val="variable"/>
    <w:sig w:usb0="E0007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84358" w14:textId="77777777" w:rsidR="006673A7" w:rsidRDefault="006673A7" w:rsidP="00C860B8">
      <w:pPr>
        <w:spacing w:after="0" w:line="240" w:lineRule="auto"/>
      </w:pPr>
      <w:r>
        <w:separator/>
      </w:r>
    </w:p>
  </w:footnote>
  <w:footnote w:type="continuationSeparator" w:id="0">
    <w:p w14:paraId="1E523238" w14:textId="77777777" w:rsidR="006673A7" w:rsidRDefault="006673A7" w:rsidP="00C86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68421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2F306E" w14:textId="0E15AB5F" w:rsidR="00D30159" w:rsidRDefault="00D30159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CE83A9" w14:textId="77777777" w:rsidR="00D30159" w:rsidRDefault="00D301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021BC"/>
    <w:multiLevelType w:val="hybridMultilevel"/>
    <w:tmpl w:val="44920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75BED"/>
    <w:multiLevelType w:val="hybridMultilevel"/>
    <w:tmpl w:val="F2BA5514"/>
    <w:lvl w:ilvl="0" w:tplc="3A94A35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65270"/>
    <w:multiLevelType w:val="hybridMultilevel"/>
    <w:tmpl w:val="8C9EEA7A"/>
    <w:lvl w:ilvl="0" w:tplc="0EC63F02">
      <w:start w:val="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8E315E"/>
    <w:multiLevelType w:val="hybridMultilevel"/>
    <w:tmpl w:val="194A7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B38D4"/>
    <w:multiLevelType w:val="hybridMultilevel"/>
    <w:tmpl w:val="5B2E86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5A180C"/>
    <w:multiLevelType w:val="hybridMultilevel"/>
    <w:tmpl w:val="9E92B8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E53EC6"/>
    <w:multiLevelType w:val="hybridMultilevel"/>
    <w:tmpl w:val="A4B09D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CA5E21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163840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C633E8"/>
    <w:multiLevelType w:val="hybridMultilevel"/>
    <w:tmpl w:val="CE2E31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4B2C0D"/>
    <w:multiLevelType w:val="multilevel"/>
    <w:tmpl w:val="38FC65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E477A4B"/>
    <w:multiLevelType w:val="hybridMultilevel"/>
    <w:tmpl w:val="9800BC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6B410E"/>
    <w:multiLevelType w:val="hybridMultilevel"/>
    <w:tmpl w:val="AB520E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F225EB"/>
    <w:multiLevelType w:val="hybridMultilevel"/>
    <w:tmpl w:val="D4ECE2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12"/>
  </w:num>
  <w:num w:numId="5">
    <w:abstractNumId w:val="11"/>
  </w:num>
  <w:num w:numId="6">
    <w:abstractNumId w:val="5"/>
  </w:num>
  <w:num w:numId="7">
    <w:abstractNumId w:val="2"/>
  </w:num>
  <w:num w:numId="8">
    <w:abstractNumId w:val="3"/>
  </w:num>
  <w:num w:numId="9">
    <w:abstractNumId w:val="6"/>
  </w:num>
  <w:num w:numId="10">
    <w:abstractNumId w:val="13"/>
  </w:num>
  <w:num w:numId="11">
    <w:abstractNumId w:val="10"/>
  </w:num>
  <w:num w:numId="12">
    <w:abstractNumId w:val="0"/>
  </w:num>
  <w:num w:numId="13">
    <w:abstractNumId w:val="7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8C"/>
    <w:rsid w:val="000014AC"/>
    <w:rsid w:val="000034A2"/>
    <w:rsid w:val="0000460B"/>
    <w:rsid w:val="000051E0"/>
    <w:rsid w:val="0000684F"/>
    <w:rsid w:val="0001159B"/>
    <w:rsid w:val="00014625"/>
    <w:rsid w:val="000159AD"/>
    <w:rsid w:val="00015D96"/>
    <w:rsid w:val="00016C52"/>
    <w:rsid w:val="00017127"/>
    <w:rsid w:val="00025A18"/>
    <w:rsid w:val="00025EA5"/>
    <w:rsid w:val="0003242F"/>
    <w:rsid w:val="000413B4"/>
    <w:rsid w:val="00042B48"/>
    <w:rsid w:val="00046907"/>
    <w:rsid w:val="00047163"/>
    <w:rsid w:val="0005179E"/>
    <w:rsid w:val="0005533A"/>
    <w:rsid w:val="00060D68"/>
    <w:rsid w:val="00063351"/>
    <w:rsid w:val="0006791F"/>
    <w:rsid w:val="00067E96"/>
    <w:rsid w:val="00074D3B"/>
    <w:rsid w:val="000770B7"/>
    <w:rsid w:val="00081199"/>
    <w:rsid w:val="000831C0"/>
    <w:rsid w:val="00084385"/>
    <w:rsid w:val="00087880"/>
    <w:rsid w:val="000901AB"/>
    <w:rsid w:val="000933ED"/>
    <w:rsid w:val="00094015"/>
    <w:rsid w:val="00094819"/>
    <w:rsid w:val="00094C9E"/>
    <w:rsid w:val="000A0677"/>
    <w:rsid w:val="000A2AAC"/>
    <w:rsid w:val="000A2F56"/>
    <w:rsid w:val="000A3886"/>
    <w:rsid w:val="000A6434"/>
    <w:rsid w:val="000B2465"/>
    <w:rsid w:val="000B330C"/>
    <w:rsid w:val="000B7592"/>
    <w:rsid w:val="000C0DA9"/>
    <w:rsid w:val="000C2F43"/>
    <w:rsid w:val="000C3ABB"/>
    <w:rsid w:val="000C4055"/>
    <w:rsid w:val="000C67E4"/>
    <w:rsid w:val="000C784C"/>
    <w:rsid w:val="000D1CB7"/>
    <w:rsid w:val="000D65D3"/>
    <w:rsid w:val="000D7CF6"/>
    <w:rsid w:val="000E0840"/>
    <w:rsid w:val="000E21FA"/>
    <w:rsid w:val="000E4374"/>
    <w:rsid w:val="000E51A2"/>
    <w:rsid w:val="000E6E78"/>
    <w:rsid w:val="000F0FBF"/>
    <w:rsid w:val="000F10E9"/>
    <w:rsid w:val="000F2F8C"/>
    <w:rsid w:val="000F5027"/>
    <w:rsid w:val="00101163"/>
    <w:rsid w:val="001021C7"/>
    <w:rsid w:val="00105C69"/>
    <w:rsid w:val="00106A37"/>
    <w:rsid w:val="00107C1C"/>
    <w:rsid w:val="00112F81"/>
    <w:rsid w:val="00113243"/>
    <w:rsid w:val="0011327E"/>
    <w:rsid w:val="001144E3"/>
    <w:rsid w:val="00117062"/>
    <w:rsid w:val="00117C32"/>
    <w:rsid w:val="0012100B"/>
    <w:rsid w:val="001235E3"/>
    <w:rsid w:val="00123881"/>
    <w:rsid w:val="001329AA"/>
    <w:rsid w:val="00135EBC"/>
    <w:rsid w:val="00136043"/>
    <w:rsid w:val="001427F9"/>
    <w:rsid w:val="00142CFF"/>
    <w:rsid w:val="00144780"/>
    <w:rsid w:val="00144EE5"/>
    <w:rsid w:val="00147175"/>
    <w:rsid w:val="0014787F"/>
    <w:rsid w:val="00150807"/>
    <w:rsid w:val="00152B1A"/>
    <w:rsid w:val="00152BEE"/>
    <w:rsid w:val="00156958"/>
    <w:rsid w:val="00163070"/>
    <w:rsid w:val="0016358D"/>
    <w:rsid w:val="00165440"/>
    <w:rsid w:val="00176227"/>
    <w:rsid w:val="0017734E"/>
    <w:rsid w:val="00177807"/>
    <w:rsid w:val="00177B8C"/>
    <w:rsid w:val="001856AE"/>
    <w:rsid w:val="00185EEE"/>
    <w:rsid w:val="00187652"/>
    <w:rsid w:val="0019038A"/>
    <w:rsid w:val="00195DC8"/>
    <w:rsid w:val="001A0A8F"/>
    <w:rsid w:val="001A0DB9"/>
    <w:rsid w:val="001A1850"/>
    <w:rsid w:val="001A3769"/>
    <w:rsid w:val="001A76A5"/>
    <w:rsid w:val="001A7F80"/>
    <w:rsid w:val="001B12A7"/>
    <w:rsid w:val="001B459D"/>
    <w:rsid w:val="001B7144"/>
    <w:rsid w:val="001B78BC"/>
    <w:rsid w:val="001B79EA"/>
    <w:rsid w:val="001C1BC1"/>
    <w:rsid w:val="001C2793"/>
    <w:rsid w:val="001C4569"/>
    <w:rsid w:val="001C472B"/>
    <w:rsid w:val="001C6225"/>
    <w:rsid w:val="001C792D"/>
    <w:rsid w:val="001D643F"/>
    <w:rsid w:val="001D648C"/>
    <w:rsid w:val="001D74D5"/>
    <w:rsid w:val="001D76C3"/>
    <w:rsid w:val="001E0BD3"/>
    <w:rsid w:val="001E26C6"/>
    <w:rsid w:val="001E498C"/>
    <w:rsid w:val="001E535B"/>
    <w:rsid w:val="001E5DC4"/>
    <w:rsid w:val="001E71FB"/>
    <w:rsid w:val="001E7788"/>
    <w:rsid w:val="001F2B55"/>
    <w:rsid w:val="001F2C05"/>
    <w:rsid w:val="001F501A"/>
    <w:rsid w:val="00204475"/>
    <w:rsid w:val="00207A8C"/>
    <w:rsid w:val="00207B8A"/>
    <w:rsid w:val="0021026E"/>
    <w:rsid w:val="00210AAB"/>
    <w:rsid w:val="0021402A"/>
    <w:rsid w:val="002148A5"/>
    <w:rsid w:val="002168FA"/>
    <w:rsid w:val="00222897"/>
    <w:rsid w:val="00227AC3"/>
    <w:rsid w:val="0023007D"/>
    <w:rsid w:val="00230AB8"/>
    <w:rsid w:val="00230C88"/>
    <w:rsid w:val="002315C1"/>
    <w:rsid w:val="002337A0"/>
    <w:rsid w:val="00234438"/>
    <w:rsid w:val="002346F7"/>
    <w:rsid w:val="00240AC9"/>
    <w:rsid w:val="0024250F"/>
    <w:rsid w:val="00242A30"/>
    <w:rsid w:val="00243289"/>
    <w:rsid w:val="00243785"/>
    <w:rsid w:val="002447ED"/>
    <w:rsid w:val="00247589"/>
    <w:rsid w:val="00251C8A"/>
    <w:rsid w:val="00252E50"/>
    <w:rsid w:val="0025609E"/>
    <w:rsid w:val="00257F02"/>
    <w:rsid w:val="00260E79"/>
    <w:rsid w:val="002611D7"/>
    <w:rsid w:val="002618BB"/>
    <w:rsid w:val="00263380"/>
    <w:rsid w:val="00265743"/>
    <w:rsid w:val="00265D2E"/>
    <w:rsid w:val="00271001"/>
    <w:rsid w:val="0027154A"/>
    <w:rsid w:val="0027397D"/>
    <w:rsid w:val="00276F9C"/>
    <w:rsid w:val="00281A50"/>
    <w:rsid w:val="002863BC"/>
    <w:rsid w:val="00286F65"/>
    <w:rsid w:val="00295663"/>
    <w:rsid w:val="0029659E"/>
    <w:rsid w:val="002A3598"/>
    <w:rsid w:val="002A4C0E"/>
    <w:rsid w:val="002A6A21"/>
    <w:rsid w:val="002B0160"/>
    <w:rsid w:val="002B0737"/>
    <w:rsid w:val="002B15CA"/>
    <w:rsid w:val="002B42FA"/>
    <w:rsid w:val="002B4787"/>
    <w:rsid w:val="002B75E4"/>
    <w:rsid w:val="002C0350"/>
    <w:rsid w:val="002C24E4"/>
    <w:rsid w:val="002C3F35"/>
    <w:rsid w:val="002C668F"/>
    <w:rsid w:val="002C7204"/>
    <w:rsid w:val="002C7437"/>
    <w:rsid w:val="002C7FA5"/>
    <w:rsid w:val="002D11E3"/>
    <w:rsid w:val="002D1BE9"/>
    <w:rsid w:val="002D2461"/>
    <w:rsid w:val="002D301E"/>
    <w:rsid w:val="002D40D5"/>
    <w:rsid w:val="002D4AED"/>
    <w:rsid w:val="002E0292"/>
    <w:rsid w:val="002E57E2"/>
    <w:rsid w:val="002F0B25"/>
    <w:rsid w:val="002F2082"/>
    <w:rsid w:val="002F54B7"/>
    <w:rsid w:val="002F5C3C"/>
    <w:rsid w:val="002F5EA0"/>
    <w:rsid w:val="002F698C"/>
    <w:rsid w:val="00300497"/>
    <w:rsid w:val="00300B87"/>
    <w:rsid w:val="00301CF9"/>
    <w:rsid w:val="00303929"/>
    <w:rsid w:val="00305FCC"/>
    <w:rsid w:val="0030738C"/>
    <w:rsid w:val="00310EBD"/>
    <w:rsid w:val="00311488"/>
    <w:rsid w:val="0031389F"/>
    <w:rsid w:val="003151D0"/>
    <w:rsid w:val="003153D3"/>
    <w:rsid w:val="003153F5"/>
    <w:rsid w:val="003167A3"/>
    <w:rsid w:val="00324B4A"/>
    <w:rsid w:val="003256A1"/>
    <w:rsid w:val="00336492"/>
    <w:rsid w:val="00336F3E"/>
    <w:rsid w:val="00340371"/>
    <w:rsid w:val="003405D3"/>
    <w:rsid w:val="00342C46"/>
    <w:rsid w:val="00342F85"/>
    <w:rsid w:val="00344FE8"/>
    <w:rsid w:val="00345317"/>
    <w:rsid w:val="00346CD7"/>
    <w:rsid w:val="0034735C"/>
    <w:rsid w:val="0034760C"/>
    <w:rsid w:val="003535FF"/>
    <w:rsid w:val="00354A4F"/>
    <w:rsid w:val="00361AFC"/>
    <w:rsid w:val="00362241"/>
    <w:rsid w:val="00362731"/>
    <w:rsid w:val="00362ACE"/>
    <w:rsid w:val="00366FFE"/>
    <w:rsid w:val="003707C2"/>
    <w:rsid w:val="00373569"/>
    <w:rsid w:val="00374686"/>
    <w:rsid w:val="00375C79"/>
    <w:rsid w:val="00375F6B"/>
    <w:rsid w:val="00377BC1"/>
    <w:rsid w:val="00381763"/>
    <w:rsid w:val="003830FB"/>
    <w:rsid w:val="00386208"/>
    <w:rsid w:val="003869F8"/>
    <w:rsid w:val="00393396"/>
    <w:rsid w:val="00396E02"/>
    <w:rsid w:val="003A08F4"/>
    <w:rsid w:val="003A0968"/>
    <w:rsid w:val="003A0D1D"/>
    <w:rsid w:val="003A0E0D"/>
    <w:rsid w:val="003A371A"/>
    <w:rsid w:val="003A3E02"/>
    <w:rsid w:val="003A4FE2"/>
    <w:rsid w:val="003A674E"/>
    <w:rsid w:val="003B3CC4"/>
    <w:rsid w:val="003B4883"/>
    <w:rsid w:val="003C0374"/>
    <w:rsid w:val="003C2762"/>
    <w:rsid w:val="003C7169"/>
    <w:rsid w:val="003D0AB5"/>
    <w:rsid w:val="003D2828"/>
    <w:rsid w:val="003D37E0"/>
    <w:rsid w:val="003D48E2"/>
    <w:rsid w:val="003E1B12"/>
    <w:rsid w:val="003E4830"/>
    <w:rsid w:val="003F70F2"/>
    <w:rsid w:val="0040131E"/>
    <w:rsid w:val="00404389"/>
    <w:rsid w:val="00404801"/>
    <w:rsid w:val="00404E89"/>
    <w:rsid w:val="0041238B"/>
    <w:rsid w:val="00414671"/>
    <w:rsid w:val="0041580E"/>
    <w:rsid w:val="0041750E"/>
    <w:rsid w:val="004203C9"/>
    <w:rsid w:val="00424D3E"/>
    <w:rsid w:val="004300DA"/>
    <w:rsid w:val="0043017A"/>
    <w:rsid w:val="0043024E"/>
    <w:rsid w:val="0043112B"/>
    <w:rsid w:val="004313D2"/>
    <w:rsid w:val="004313D4"/>
    <w:rsid w:val="00433101"/>
    <w:rsid w:val="0043314E"/>
    <w:rsid w:val="0043529F"/>
    <w:rsid w:val="00440EB0"/>
    <w:rsid w:val="00442FCF"/>
    <w:rsid w:val="004458F5"/>
    <w:rsid w:val="00446637"/>
    <w:rsid w:val="00446D5E"/>
    <w:rsid w:val="00450A21"/>
    <w:rsid w:val="004530ED"/>
    <w:rsid w:val="0045378D"/>
    <w:rsid w:val="004537C0"/>
    <w:rsid w:val="00456235"/>
    <w:rsid w:val="0045710B"/>
    <w:rsid w:val="00457FAD"/>
    <w:rsid w:val="00465F1D"/>
    <w:rsid w:val="004669EA"/>
    <w:rsid w:val="00467FC3"/>
    <w:rsid w:val="0047094B"/>
    <w:rsid w:val="004716A5"/>
    <w:rsid w:val="004723E4"/>
    <w:rsid w:val="00472747"/>
    <w:rsid w:val="0047312C"/>
    <w:rsid w:val="00480DDB"/>
    <w:rsid w:val="0048263A"/>
    <w:rsid w:val="00482B80"/>
    <w:rsid w:val="004837D3"/>
    <w:rsid w:val="004862CC"/>
    <w:rsid w:val="00486376"/>
    <w:rsid w:val="00492F8C"/>
    <w:rsid w:val="004936BF"/>
    <w:rsid w:val="00493886"/>
    <w:rsid w:val="00497767"/>
    <w:rsid w:val="004A6423"/>
    <w:rsid w:val="004B0FDB"/>
    <w:rsid w:val="004B10AB"/>
    <w:rsid w:val="004B11CA"/>
    <w:rsid w:val="004B1D4A"/>
    <w:rsid w:val="004B29D4"/>
    <w:rsid w:val="004B2A0B"/>
    <w:rsid w:val="004B3950"/>
    <w:rsid w:val="004B39D0"/>
    <w:rsid w:val="004B6536"/>
    <w:rsid w:val="004B6F2D"/>
    <w:rsid w:val="004C0B68"/>
    <w:rsid w:val="004C0D71"/>
    <w:rsid w:val="004C1A96"/>
    <w:rsid w:val="004D0E97"/>
    <w:rsid w:val="004D23D5"/>
    <w:rsid w:val="004D3CB7"/>
    <w:rsid w:val="004D4059"/>
    <w:rsid w:val="004E1CB1"/>
    <w:rsid w:val="004E2B4D"/>
    <w:rsid w:val="004F0AA8"/>
    <w:rsid w:val="004F136C"/>
    <w:rsid w:val="004F223F"/>
    <w:rsid w:val="004F3FFF"/>
    <w:rsid w:val="004F4255"/>
    <w:rsid w:val="004F4B56"/>
    <w:rsid w:val="004F7299"/>
    <w:rsid w:val="0050521F"/>
    <w:rsid w:val="00505CA5"/>
    <w:rsid w:val="00505E91"/>
    <w:rsid w:val="00510EB8"/>
    <w:rsid w:val="00511FE8"/>
    <w:rsid w:val="00512A5A"/>
    <w:rsid w:val="005148ED"/>
    <w:rsid w:val="00514B67"/>
    <w:rsid w:val="00515ED9"/>
    <w:rsid w:val="00520609"/>
    <w:rsid w:val="005252BB"/>
    <w:rsid w:val="00530246"/>
    <w:rsid w:val="00532590"/>
    <w:rsid w:val="005363C2"/>
    <w:rsid w:val="00540811"/>
    <w:rsid w:val="00541FD8"/>
    <w:rsid w:val="005434E1"/>
    <w:rsid w:val="00545FC6"/>
    <w:rsid w:val="00550C62"/>
    <w:rsid w:val="00550FBC"/>
    <w:rsid w:val="00555368"/>
    <w:rsid w:val="005564A5"/>
    <w:rsid w:val="00561CEA"/>
    <w:rsid w:val="005622F1"/>
    <w:rsid w:val="005627A6"/>
    <w:rsid w:val="00566954"/>
    <w:rsid w:val="00571F27"/>
    <w:rsid w:val="005728D7"/>
    <w:rsid w:val="005772D2"/>
    <w:rsid w:val="005808EB"/>
    <w:rsid w:val="00581392"/>
    <w:rsid w:val="00581F2F"/>
    <w:rsid w:val="00582BFE"/>
    <w:rsid w:val="0058333B"/>
    <w:rsid w:val="00587ED3"/>
    <w:rsid w:val="00590E7F"/>
    <w:rsid w:val="00595238"/>
    <w:rsid w:val="005967ED"/>
    <w:rsid w:val="005A09A2"/>
    <w:rsid w:val="005A1543"/>
    <w:rsid w:val="005A174F"/>
    <w:rsid w:val="005A22EB"/>
    <w:rsid w:val="005A2C20"/>
    <w:rsid w:val="005A5114"/>
    <w:rsid w:val="005B06CD"/>
    <w:rsid w:val="005B0DB5"/>
    <w:rsid w:val="005B136B"/>
    <w:rsid w:val="005B4EFF"/>
    <w:rsid w:val="005B6D24"/>
    <w:rsid w:val="005B71D2"/>
    <w:rsid w:val="005C5CF3"/>
    <w:rsid w:val="005C69E9"/>
    <w:rsid w:val="005D3779"/>
    <w:rsid w:val="005D3A7C"/>
    <w:rsid w:val="005D3AED"/>
    <w:rsid w:val="005D564B"/>
    <w:rsid w:val="005E0A1A"/>
    <w:rsid w:val="005E0FF2"/>
    <w:rsid w:val="005E372F"/>
    <w:rsid w:val="005E45D7"/>
    <w:rsid w:val="005E609E"/>
    <w:rsid w:val="005F0669"/>
    <w:rsid w:val="005F3CFD"/>
    <w:rsid w:val="006027C4"/>
    <w:rsid w:val="00607765"/>
    <w:rsid w:val="00611DB8"/>
    <w:rsid w:val="00612191"/>
    <w:rsid w:val="006200E9"/>
    <w:rsid w:val="00621980"/>
    <w:rsid w:val="0062312D"/>
    <w:rsid w:val="00624810"/>
    <w:rsid w:val="006254B3"/>
    <w:rsid w:val="00625CDB"/>
    <w:rsid w:val="00630BE5"/>
    <w:rsid w:val="00632B50"/>
    <w:rsid w:val="006331AD"/>
    <w:rsid w:val="0063350B"/>
    <w:rsid w:val="00633ACA"/>
    <w:rsid w:val="00642037"/>
    <w:rsid w:val="00646FB2"/>
    <w:rsid w:val="006504C4"/>
    <w:rsid w:val="00650BE8"/>
    <w:rsid w:val="00656075"/>
    <w:rsid w:val="006601A5"/>
    <w:rsid w:val="00660D50"/>
    <w:rsid w:val="00660E29"/>
    <w:rsid w:val="00662480"/>
    <w:rsid w:val="00663497"/>
    <w:rsid w:val="00666445"/>
    <w:rsid w:val="00666F3D"/>
    <w:rsid w:val="0066738A"/>
    <w:rsid w:val="006673A7"/>
    <w:rsid w:val="00667A0F"/>
    <w:rsid w:val="00670D21"/>
    <w:rsid w:val="006744D6"/>
    <w:rsid w:val="00681E81"/>
    <w:rsid w:val="00682099"/>
    <w:rsid w:val="00684315"/>
    <w:rsid w:val="0068640B"/>
    <w:rsid w:val="006866C1"/>
    <w:rsid w:val="006904EE"/>
    <w:rsid w:val="00691885"/>
    <w:rsid w:val="00693E27"/>
    <w:rsid w:val="00695FF4"/>
    <w:rsid w:val="006A1D1B"/>
    <w:rsid w:val="006A41BB"/>
    <w:rsid w:val="006B4109"/>
    <w:rsid w:val="006B63CB"/>
    <w:rsid w:val="006C0EA9"/>
    <w:rsid w:val="006C525D"/>
    <w:rsid w:val="006C6189"/>
    <w:rsid w:val="006C6972"/>
    <w:rsid w:val="006D351C"/>
    <w:rsid w:val="006D4685"/>
    <w:rsid w:val="006D5A97"/>
    <w:rsid w:val="006D62CD"/>
    <w:rsid w:val="006E0A4E"/>
    <w:rsid w:val="006E4A08"/>
    <w:rsid w:val="006E509F"/>
    <w:rsid w:val="006E5569"/>
    <w:rsid w:val="006E72D4"/>
    <w:rsid w:val="006F0C27"/>
    <w:rsid w:val="006F2C1B"/>
    <w:rsid w:val="006F42EA"/>
    <w:rsid w:val="006F44E2"/>
    <w:rsid w:val="006F6436"/>
    <w:rsid w:val="007021E3"/>
    <w:rsid w:val="00702A7D"/>
    <w:rsid w:val="007039B0"/>
    <w:rsid w:val="00705032"/>
    <w:rsid w:val="00707789"/>
    <w:rsid w:val="007104C7"/>
    <w:rsid w:val="00711A0C"/>
    <w:rsid w:val="00714921"/>
    <w:rsid w:val="00715666"/>
    <w:rsid w:val="00722CA4"/>
    <w:rsid w:val="007275FB"/>
    <w:rsid w:val="00734FDD"/>
    <w:rsid w:val="007351F7"/>
    <w:rsid w:val="007355B8"/>
    <w:rsid w:val="0074105A"/>
    <w:rsid w:val="00743275"/>
    <w:rsid w:val="00746090"/>
    <w:rsid w:val="00750300"/>
    <w:rsid w:val="00755D0A"/>
    <w:rsid w:val="00762B47"/>
    <w:rsid w:val="00767784"/>
    <w:rsid w:val="007728B6"/>
    <w:rsid w:val="00775D3B"/>
    <w:rsid w:val="007829DE"/>
    <w:rsid w:val="007851E8"/>
    <w:rsid w:val="0078640E"/>
    <w:rsid w:val="00786807"/>
    <w:rsid w:val="00786913"/>
    <w:rsid w:val="00792526"/>
    <w:rsid w:val="00793DDB"/>
    <w:rsid w:val="00794078"/>
    <w:rsid w:val="0079436F"/>
    <w:rsid w:val="007972FC"/>
    <w:rsid w:val="007A0F81"/>
    <w:rsid w:val="007A1392"/>
    <w:rsid w:val="007A3B51"/>
    <w:rsid w:val="007A6CD9"/>
    <w:rsid w:val="007A6EEA"/>
    <w:rsid w:val="007A7CC9"/>
    <w:rsid w:val="007B0DA8"/>
    <w:rsid w:val="007B18A6"/>
    <w:rsid w:val="007B2A07"/>
    <w:rsid w:val="007B42BD"/>
    <w:rsid w:val="007C0FDD"/>
    <w:rsid w:val="007C190E"/>
    <w:rsid w:val="007C27AF"/>
    <w:rsid w:val="007C391A"/>
    <w:rsid w:val="007C6369"/>
    <w:rsid w:val="007C68E9"/>
    <w:rsid w:val="007D1235"/>
    <w:rsid w:val="007D2E29"/>
    <w:rsid w:val="007D3AFF"/>
    <w:rsid w:val="007D6D73"/>
    <w:rsid w:val="007D74C6"/>
    <w:rsid w:val="007E2D79"/>
    <w:rsid w:val="007E7A9A"/>
    <w:rsid w:val="007E7B54"/>
    <w:rsid w:val="007F076A"/>
    <w:rsid w:val="007F0E10"/>
    <w:rsid w:val="007F3EA7"/>
    <w:rsid w:val="007F670E"/>
    <w:rsid w:val="007F6CE8"/>
    <w:rsid w:val="007F777F"/>
    <w:rsid w:val="00800A5F"/>
    <w:rsid w:val="0080190A"/>
    <w:rsid w:val="00802EC4"/>
    <w:rsid w:val="008064C6"/>
    <w:rsid w:val="00811ADA"/>
    <w:rsid w:val="00815C40"/>
    <w:rsid w:val="008169DD"/>
    <w:rsid w:val="00816D7D"/>
    <w:rsid w:val="00820C74"/>
    <w:rsid w:val="00821130"/>
    <w:rsid w:val="00821966"/>
    <w:rsid w:val="00825F4C"/>
    <w:rsid w:val="00826A5B"/>
    <w:rsid w:val="00834C33"/>
    <w:rsid w:val="0083546C"/>
    <w:rsid w:val="00841435"/>
    <w:rsid w:val="00842D5E"/>
    <w:rsid w:val="00847508"/>
    <w:rsid w:val="00850BC3"/>
    <w:rsid w:val="00851A89"/>
    <w:rsid w:val="008530D6"/>
    <w:rsid w:val="008535DB"/>
    <w:rsid w:val="0085377D"/>
    <w:rsid w:val="008539C6"/>
    <w:rsid w:val="00855CC7"/>
    <w:rsid w:val="0085642A"/>
    <w:rsid w:val="00857403"/>
    <w:rsid w:val="00863A53"/>
    <w:rsid w:val="008727CF"/>
    <w:rsid w:val="00880841"/>
    <w:rsid w:val="008817FD"/>
    <w:rsid w:val="008823D1"/>
    <w:rsid w:val="008832E8"/>
    <w:rsid w:val="00884867"/>
    <w:rsid w:val="008874AA"/>
    <w:rsid w:val="00887B82"/>
    <w:rsid w:val="00887FD5"/>
    <w:rsid w:val="008932C7"/>
    <w:rsid w:val="00893B03"/>
    <w:rsid w:val="00897611"/>
    <w:rsid w:val="00897D5A"/>
    <w:rsid w:val="008A1F54"/>
    <w:rsid w:val="008A2C3D"/>
    <w:rsid w:val="008A44BA"/>
    <w:rsid w:val="008A6E14"/>
    <w:rsid w:val="008A6F76"/>
    <w:rsid w:val="008B1D8C"/>
    <w:rsid w:val="008B2D5E"/>
    <w:rsid w:val="008B3585"/>
    <w:rsid w:val="008B4269"/>
    <w:rsid w:val="008B690A"/>
    <w:rsid w:val="008C06D7"/>
    <w:rsid w:val="008C1E45"/>
    <w:rsid w:val="008C3877"/>
    <w:rsid w:val="008C40BC"/>
    <w:rsid w:val="008C5068"/>
    <w:rsid w:val="008C50A2"/>
    <w:rsid w:val="008C568F"/>
    <w:rsid w:val="008E035B"/>
    <w:rsid w:val="008E1B66"/>
    <w:rsid w:val="008E20CA"/>
    <w:rsid w:val="008E2A47"/>
    <w:rsid w:val="008E4292"/>
    <w:rsid w:val="008E4D2F"/>
    <w:rsid w:val="008F0A4C"/>
    <w:rsid w:val="008F1BCE"/>
    <w:rsid w:val="008F485C"/>
    <w:rsid w:val="008F4BA7"/>
    <w:rsid w:val="008F5DEB"/>
    <w:rsid w:val="008F5FF8"/>
    <w:rsid w:val="008F65E0"/>
    <w:rsid w:val="00901AF6"/>
    <w:rsid w:val="00901B85"/>
    <w:rsid w:val="00902D11"/>
    <w:rsid w:val="00904CE5"/>
    <w:rsid w:val="00905CEA"/>
    <w:rsid w:val="0090709C"/>
    <w:rsid w:val="0091046C"/>
    <w:rsid w:val="009106BE"/>
    <w:rsid w:val="00913914"/>
    <w:rsid w:val="00913965"/>
    <w:rsid w:val="00913C53"/>
    <w:rsid w:val="00914274"/>
    <w:rsid w:val="00914A1A"/>
    <w:rsid w:val="00915523"/>
    <w:rsid w:val="00915EAC"/>
    <w:rsid w:val="00916483"/>
    <w:rsid w:val="009216B8"/>
    <w:rsid w:val="00924422"/>
    <w:rsid w:val="009279EB"/>
    <w:rsid w:val="00930AB9"/>
    <w:rsid w:val="0093262C"/>
    <w:rsid w:val="00932FA1"/>
    <w:rsid w:val="00934EF3"/>
    <w:rsid w:val="009423F3"/>
    <w:rsid w:val="00942B46"/>
    <w:rsid w:val="00943AC7"/>
    <w:rsid w:val="00943BDF"/>
    <w:rsid w:val="00944DC1"/>
    <w:rsid w:val="00945E5E"/>
    <w:rsid w:val="00947CD4"/>
    <w:rsid w:val="00952614"/>
    <w:rsid w:val="00952918"/>
    <w:rsid w:val="0095453E"/>
    <w:rsid w:val="00954738"/>
    <w:rsid w:val="009601B8"/>
    <w:rsid w:val="009606B7"/>
    <w:rsid w:val="00960ECD"/>
    <w:rsid w:val="00961856"/>
    <w:rsid w:val="0096257C"/>
    <w:rsid w:val="0096341C"/>
    <w:rsid w:val="009643EB"/>
    <w:rsid w:val="00975086"/>
    <w:rsid w:val="009772B8"/>
    <w:rsid w:val="00977670"/>
    <w:rsid w:val="00981057"/>
    <w:rsid w:val="00983A28"/>
    <w:rsid w:val="009867B2"/>
    <w:rsid w:val="0099079A"/>
    <w:rsid w:val="00991873"/>
    <w:rsid w:val="009A18FC"/>
    <w:rsid w:val="009A1CB8"/>
    <w:rsid w:val="009A4458"/>
    <w:rsid w:val="009B0F3A"/>
    <w:rsid w:val="009B1191"/>
    <w:rsid w:val="009B4942"/>
    <w:rsid w:val="009B5BD4"/>
    <w:rsid w:val="009B7077"/>
    <w:rsid w:val="009C0713"/>
    <w:rsid w:val="009C3715"/>
    <w:rsid w:val="009C61AB"/>
    <w:rsid w:val="009D0949"/>
    <w:rsid w:val="009D2629"/>
    <w:rsid w:val="009D4BDC"/>
    <w:rsid w:val="009D4C7F"/>
    <w:rsid w:val="009E0767"/>
    <w:rsid w:val="009E0F50"/>
    <w:rsid w:val="009E0FE3"/>
    <w:rsid w:val="009E16E4"/>
    <w:rsid w:val="009E3474"/>
    <w:rsid w:val="009E38A0"/>
    <w:rsid w:val="009E46D7"/>
    <w:rsid w:val="009E50AA"/>
    <w:rsid w:val="009E795A"/>
    <w:rsid w:val="009F0E89"/>
    <w:rsid w:val="009F1EFD"/>
    <w:rsid w:val="009F3C73"/>
    <w:rsid w:val="009F7BAF"/>
    <w:rsid w:val="00A01B60"/>
    <w:rsid w:val="00A038BB"/>
    <w:rsid w:val="00A078C7"/>
    <w:rsid w:val="00A07F42"/>
    <w:rsid w:val="00A11327"/>
    <w:rsid w:val="00A119F6"/>
    <w:rsid w:val="00A1391E"/>
    <w:rsid w:val="00A14985"/>
    <w:rsid w:val="00A1657B"/>
    <w:rsid w:val="00A16992"/>
    <w:rsid w:val="00A21229"/>
    <w:rsid w:val="00A21669"/>
    <w:rsid w:val="00A22ABE"/>
    <w:rsid w:val="00A26705"/>
    <w:rsid w:val="00A27502"/>
    <w:rsid w:val="00A30E3A"/>
    <w:rsid w:val="00A32446"/>
    <w:rsid w:val="00A42BAA"/>
    <w:rsid w:val="00A44449"/>
    <w:rsid w:val="00A44920"/>
    <w:rsid w:val="00A459BB"/>
    <w:rsid w:val="00A51FF0"/>
    <w:rsid w:val="00A54C74"/>
    <w:rsid w:val="00A56600"/>
    <w:rsid w:val="00A577E8"/>
    <w:rsid w:val="00A619AB"/>
    <w:rsid w:val="00A649F8"/>
    <w:rsid w:val="00A722A9"/>
    <w:rsid w:val="00A7283C"/>
    <w:rsid w:val="00A72991"/>
    <w:rsid w:val="00A752FF"/>
    <w:rsid w:val="00A7778E"/>
    <w:rsid w:val="00A849A6"/>
    <w:rsid w:val="00A86418"/>
    <w:rsid w:val="00A873AE"/>
    <w:rsid w:val="00A960E3"/>
    <w:rsid w:val="00A977A0"/>
    <w:rsid w:val="00AA17CD"/>
    <w:rsid w:val="00AA51B3"/>
    <w:rsid w:val="00AB515E"/>
    <w:rsid w:val="00AB6694"/>
    <w:rsid w:val="00AB74ED"/>
    <w:rsid w:val="00AC073E"/>
    <w:rsid w:val="00AC24E8"/>
    <w:rsid w:val="00AC411B"/>
    <w:rsid w:val="00AC52E0"/>
    <w:rsid w:val="00AC6BB4"/>
    <w:rsid w:val="00AD082A"/>
    <w:rsid w:val="00AD29C4"/>
    <w:rsid w:val="00AD3829"/>
    <w:rsid w:val="00AD5914"/>
    <w:rsid w:val="00AD786A"/>
    <w:rsid w:val="00AE003F"/>
    <w:rsid w:val="00AE1177"/>
    <w:rsid w:val="00AE443A"/>
    <w:rsid w:val="00AE562C"/>
    <w:rsid w:val="00AE6F2E"/>
    <w:rsid w:val="00AF0CC1"/>
    <w:rsid w:val="00AF39C5"/>
    <w:rsid w:val="00AF3EBA"/>
    <w:rsid w:val="00AF5A35"/>
    <w:rsid w:val="00AF6D32"/>
    <w:rsid w:val="00AF785E"/>
    <w:rsid w:val="00B00CFB"/>
    <w:rsid w:val="00B013B0"/>
    <w:rsid w:val="00B028F2"/>
    <w:rsid w:val="00B056C3"/>
    <w:rsid w:val="00B074EA"/>
    <w:rsid w:val="00B1107C"/>
    <w:rsid w:val="00B11864"/>
    <w:rsid w:val="00B129B0"/>
    <w:rsid w:val="00B133F3"/>
    <w:rsid w:val="00B1693C"/>
    <w:rsid w:val="00B1776C"/>
    <w:rsid w:val="00B17B22"/>
    <w:rsid w:val="00B20595"/>
    <w:rsid w:val="00B2411A"/>
    <w:rsid w:val="00B33D1C"/>
    <w:rsid w:val="00B34A71"/>
    <w:rsid w:val="00B36168"/>
    <w:rsid w:val="00B3658B"/>
    <w:rsid w:val="00B379C3"/>
    <w:rsid w:val="00B40F72"/>
    <w:rsid w:val="00B42BA7"/>
    <w:rsid w:val="00B43AFD"/>
    <w:rsid w:val="00B542CC"/>
    <w:rsid w:val="00B54C7D"/>
    <w:rsid w:val="00B56DBA"/>
    <w:rsid w:val="00B57336"/>
    <w:rsid w:val="00B61355"/>
    <w:rsid w:val="00B66721"/>
    <w:rsid w:val="00B67A32"/>
    <w:rsid w:val="00B67AE1"/>
    <w:rsid w:val="00B7131A"/>
    <w:rsid w:val="00B71B09"/>
    <w:rsid w:val="00B81F46"/>
    <w:rsid w:val="00B824D5"/>
    <w:rsid w:val="00B85F27"/>
    <w:rsid w:val="00B86539"/>
    <w:rsid w:val="00B87CFC"/>
    <w:rsid w:val="00B91812"/>
    <w:rsid w:val="00B95914"/>
    <w:rsid w:val="00B971C6"/>
    <w:rsid w:val="00B97C6D"/>
    <w:rsid w:val="00BA2A84"/>
    <w:rsid w:val="00BA300C"/>
    <w:rsid w:val="00BB311A"/>
    <w:rsid w:val="00BB372B"/>
    <w:rsid w:val="00BB3A7E"/>
    <w:rsid w:val="00BB5419"/>
    <w:rsid w:val="00BB6652"/>
    <w:rsid w:val="00BC1943"/>
    <w:rsid w:val="00BC2562"/>
    <w:rsid w:val="00BC3EB4"/>
    <w:rsid w:val="00BC4314"/>
    <w:rsid w:val="00BC49D2"/>
    <w:rsid w:val="00BC5E03"/>
    <w:rsid w:val="00BD0121"/>
    <w:rsid w:val="00BE3C9A"/>
    <w:rsid w:val="00BE5256"/>
    <w:rsid w:val="00BE6791"/>
    <w:rsid w:val="00BE6F67"/>
    <w:rsid w:val="00BE7D7E"/>
    <w:rsid w:val="00BF22C4"/>
    <w:rsid w:val="00BF22EF"/>
    <w:rsid w:val="00BF4E63"/>
    <w:rsid w:val="00BF7F18"/>
    <w:rsid w:val="00C009B5"/>
    <w:rsid w:val="00C01594"/>
    <w:rsid w:val="00C03CA9"/>
    <w:rsid w:val="00C05587"/>
    <w:rsid w:val="00C064C9"/>
    <w:rsid w:val="00C072BA"/>
    <w:rsid w:val="00C11186"/>
    <w:rsid w:val="00C1301F"/>
    <w:rsid w:val="00C144AB"/>
    <w:rsid w:val="00C20B5B"/>
    <w:rsid w:val="00C216FA"/>
    <w:rsid w:val="00C24F96"/>
    <w:rsid w:val="00C27043"/>
    <w:rsid w:val="00C30A43"/>
    <w:rsid w:val="00C30A6E"/>
    <w:rsid w:val="00C36077"/>
    <w:rsid w:val="00C36C2D"/>
    <w:rsid w:val="00C423DF"/>
    <w:rsid w:val="00C426DF"/>
    <w:rsid w:val="00C43FDF"/>
    <w:rsid w:val="00C449F8"/>
    <w:rsid w:val="00C452D4"/>
    <w:rsid w:val="00C45DCD"/>
    <w:rsid w:val="00C5116F"/>
    <w:rsid w:val="00C52A0E"/>
    <w:rsid w:val="00C52CD8"/>
    <w:rsid w:val="00C53AD4"/>
    <w:rsid w:val="00C56E94"/>
    <w:rsid w:val="00C60707"/>
    <w:rsid w:val="00C63483"/>
    <w:rsid w:val="00C66B44"/>
    <w:rsid w:val="00C7022E"/>
    <w:rsid w:val="00C70594"/>
    <w:rsid w:val="00C727E2"/>
    <w:rsid w:val="00C740AB"/>
    <w:rsid w:val="00C74DB8"/>
    <w:rsid w:val="00C832A2"/>
    <w:rsid w:val="00C860B8"/>
    <w:rsid w:val="00C86D1D"/>
    <w:rsid w:val="00C9639D"/>
    <w:rsid w:val="00C97253"/>
    <w:rsid w:val="00CA6661"/>
    <w:rsid w:val="00CA6C81"/>
    <w:rsid w:val="00CB0C94"/>
    <w:rsid w:val="00CB12DF"/>
    <w:rsid w:val="00CB1451"/>
    <w:rsid w:val="00CB6581"/>
    <w:rsid w:val="00CC48B5"/>
    <w:rsid w:val="00CC5573"/>
    <w:rsid w:val="00CC5C3C"/>
    <w:rsid w:val="00CD0B4D"/>
    <w:rsid w:val="00CD300F"/>
    <w:rsid w:val="00CD5403"/>
    <w:rsid w:val="00CD6251"/>
    <w:rsid w:val="00CE04D4"/>
    <w:rsid w:val="00CE1197"/>
    <w:rsid w:val="00CE1E20"/>
    <w:rsid w:val="00CE2731"/>
    <w:rsid w:val="00CE4ADA"/>
    <w:rsid w:val="00CE6C8E"/>
    <w:rsid w:val="00CF3074"/>
    <w:rsid w:val="00CF4CEF"/>
    <w:rsid w:val="00CF7C44"/>
    <w:rsid w:val="00D0170C"/>
    <w:rsid w:val="00D02AAB"/>
    <w:rsid w:val="00D050CD"/>
    <w:rsid w:val="00D06F1A"/>
    <w:rsid w:val="00D100A7"/>
    <w:rsid w:val="00D13731"/>
    <w:rsid w:val="00D14A2B"/>
    <w:rsid w:val="00D159C3"/>
    <w:rsid w:val="00D1698D"/>
    <w:rsid w:val="00D221D7"/>
    <w:rsid w:val="00D225F0"/>
    <w:rsid w:val="00D2282E"/>
    <w:rsid w:val="00D23A0B"/>
    <w:rsid w:val="00D24A98"/>
    <w:rsid w:val="00D27B32"/>
    <w:rsid w:val="00D27D7D"/>
    <w:rsid w:val="00D30000"/>
    <w:rsid w:val="00D30159"/>
    <w:rsid w:val="00D34846"/>
    <w:rsid w:val="00D34A02"/>
    <w:rsid w:val="00D35701"/>
    <w:rsid w:val="00D40159"/>
    <w:rsid w:val="00D45976"/>
    <w:rsid w:val="00D465CF"/>
    <w:rsid w:val="00D53CD1"/>
    <w:rsid w:val="00D54EA9"/>
    <w:rsid w:val="00D637FA"/>
    <w:rsid w:val="00D676BB"/>
    <w:rsid w:val="00D67AD0"/>
    <w:rsid w:val="00D72062"/>
    <w:rsid w:val="00D723F5"/>
    <w:rsid w:val="00D74511"/>
    <w:rsid w:val="00D81BB9"/>
    <w:rsid w:val="00D83111"/>
    <w:rsid w:val="00D85C20"/>
    <w:rsid w:val="00D85FE7"/>
    <w:rsid w:val="00D9127B"/>
    <w:rsid w:val="00D93CA8"/>
    <w:rsid w:val="00D93F41"/>
    <w:rsid w:val="00D94886"/>
    <w:rsid w:val="00D96156"/>
    <w:rsid w:val="00DA04E7"/>
    <w:rsid w:val="00DA2115"/>
    <w:rsid w:val="00DA34CA"/>
    <w:rsid w:val="00DA4DCE"/>
    <w:rsid w:val="00DA5EBE"/>
    <w:rsid w:val="00DA657D"/>
    <w:rsid w:val="00DA65A4"/>
    <w:rsid w:val="00DA66FE"/>
    <w:rsid w:val="00DB1720"/>
    <w:rsid w:val="00DB297B"/>
    <w:rsid w:val="00DB390C"/>
    <w:rsid w:val="00DB4C81"/>
    <w:rsid w:val="00DD0954"/>
    <w:rsid w:val="00DD2487"/>
    <w:rsid w:val="00DD2A6C"/>
    <w:rsid w:val="00DD322B"/>
    <w:rsid w:val="00DD537B"/>
    <w:rsid w:val="00DD6DDB"/>
    <w:rsid w:val="00DE003B"/>
    <w:rsid w:val="00DE26EF"/>
    <w:rsid w:val="00DE2A2A"/>
    <w:rsid w:val="00DE3EF4"/>
    <w:rsid w:val="00DE62FE"/>
    <w:rsid w:val="00DE76AA"/>
    <w:rsid w:val="00DF06EA"/>
    <w:rsid w:val="00DF14CA"/>
    <w:rsid w:val="00E00AC3"/>
    <w:rsid w:val="00E0116F"/>
    <w:rsid w:val="00E01EF3"/>
    <w:rsid w:val="00E036B0"/>
    <w:rsid w:val="00E056B1"/>
    <w:rsid w:val="00E06A92"/>
    <w:rsid w:val="00E10645"/>
    <w:rsid w:val="00E107D0"/>
    <w:rsid w:val="00E1561D"/>
    <w:rsid w:val="00E16A71"/>
    <w:rsid w:val="00E17DD4"/>
    <w:rsid w:val="00E20430"/>
    <w:rsid w:val="00E23631"/>
    <w:rsid w:val="00E24C79"/>
    <w:rsid w:val="00E24ECE"/>
    <w:rsid w:val="00E24F40"/>
    <w:rsid w:val="00E27CF9"/>
    <w:rsid w:val="00E329C4"/>
    <w:rsid w:val="00E33BAD"/>
    <w:rsid w:val="00E3424D"/>
    <w:rsid w:val="00E34253"/>
    <w:rsid w:val="00E37814"/>
    <w:rsid w:val="00E37B18"/>
    <w:rsid w:val="00E4108B"/>
    <w:rsid w:val="00E412F5"/>
    <w:rsid w:val="00E454E9"/>
    <w:rsid w:val="00E468F6"/>
    <w:rsid w:val="00E51D8A"/>
    <w:rsid w:val="00E5489B"/>
    <w:rsid w:val="00E55B14"/>
    <w:rsid w:val="00E5658B"/>
    <w:rsid w:val="00E60161"/>
    <w:rsid w:val="00E62C2B"/>
    <w:rsid w:val="00E65A64"/>
    <w:rsid w:val="00E73DD9"/>
    <w:rsid w:val="00E77343"/>
    <w:rsid w:val="00E8005B"/>
    <w:rsid w:val="00E806D6"/>
    <w:rsid w:val="00E81FDB"/>
    <w:rsid w:val="00E85193"/>
    <w:rsid w:val="00E90A61"/>
    <w:rsid w:val="00E94199"/>
    <w:rsid w:val="00E94F55"/>
    <w:rsid w:val="00E96EBE"/>
    <w:rsid w:val="00EA2926"/>
    <w:rsid w:val="00EA33A5"/>
    <w:rsid w:val="00EB0E7C"/>
    <w:rsid w:val="00EB262C"/>
    <w:rsid w:val="00EB453B"/>
    <w:rsid w:val="00EB77DE"/>
    <w:rsid w:val="00EB78F8"/>
    <w:rsid w:val="00EC012F"/>
    <w:rsid w:val="00EC03B1"/>
    <w:rsid w:val="00EC355A"/>
    <w:rsid w:val="00EC3A95"/>
    <w:rsid w:val="00EC56BD"/>
    <w:rsid w:val="00EC6A36"/>
    <w:rsid w:val="00EC7249"/>
    <w:rsid w:val="00ED0CE8"/>
    <w:rsid w:val="00ED2228"/>
    <w:rsid w:val="00ED2B04"/>
    <w:rsid w:val="00ED67A0"/>
    <w:rsid w:val="00EE6366"/>
    <w:rsid w:val="00EE67C3"/>
    <w:rsid w:val="00EE72FD"/>
    <w:rsid w:val="00EF4792"/>
    <w:rsid w:val="00EF5C5F"/>
    <w:rsid w:val="00F000B8"/>
    <w:rsid w:val="00F01922"/>
    <w:rsid w:val="00F02017"/>
    <w:rsid w:val="00F02B12"/>
    <w:rsid w:val="00F06D72"/>
    <w:rsid w:val="00F11E39"/>
    <w:rsid w:val="00F11F9C"/>
    <w:rsid w:val="00F13ABA"/>
    <w:rsid w:val="00F13C19"/>
    <w:rsid w:val="00F13CFD"/>
    <w:rsid w:val="00F16BA6"/>
    <w:rsid w:val="00F16E04"/>
    <w:rsid w:val="00F17EA3"/>
    <w:rsid w:val="00F20D04"/>
    <w:rsid w:val="00F21A83"/>
    <w:rsid w:val="00F224FF"/>
    <w:rsid w:val="00F273A3"/>
    <w:rsid w:val="00F34F79"/>
    <w:rsid w:val="00F40C3A"/>
    <w:rsid w:val="00F44E2A"/>
    <w:rsid w:val="00F51AEB"/>
    <w:rsid w:val="00F55CCD"/>
    <w:rsid w:val="00F5721A"/>
    <w:rsid w:val="00F5787D"/>
    <w:rsid w:val="00F578AC"/>
    <w:rsid w:val="00F661AB"/>
    <w:rsid w:val="00F67020"/>
    <w:rsid w:val="00F71C34"/>
    <w:rsid w:val="00F74556"/>
    <w:rsid w:val="00F74FF9"/>
    <w:rsid w:val="00F82862"/>
    <w:rsid w:val="00F8351C"/>
    <w:rsid w:val="00F840D9"/>
    <w:rsid w:val="00F85599"/>
    <w:rsid w:val="00F8643C"/>
    <w:rsid w:val="00F86A80"/>
    <w:rsid w:val="00F91B2E"/>
    <w:rsid w:val="00F9445A"/>
    <w:rsid w:val="00FA2859"/>
    <w:rsid w:val="00FA428A"/>
    <w:rsid w:val="00FA6DF7"/>
    <w:rsid w:val="00FB37FD"/>
    <w:rsid w:val="00FC1FBC"/>
    <w:rsid w:val="00FC287F"/>
    <w:rsid w:val="00FC4D51"/>
    <w:rsid w:val="00FC6BF4"/>
    <w:rsid w:val="00FD09D1"/>
    <w:rsid w:val="00FD184E"/>
    <w:rsid w:val="00FD337F"/>
    <w:rsid w:val="00FD4FCE"/>
    <w:rsid w:val="00FD6327"/>
    <w:rsid w:val="00FD6397"/>
    <w:rsid w:val="00FE271E"/>
    <w:rsid w:val="00FE3502"/>
    <w:rsid w:val="00FE7238"/>
    <w:rsid w:val="00FF2C88"/>
    <w:rsid w:val="00FF305C"/>
    <w:rsid w:val="00FF3470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DD933"/>
  <w15:chartTrackingRefBased/>
  <w15:docId w15:val="{8F58529C-63BD-4A48-8FE6-405D485F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06D7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0159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0B8"/>
  </w:style>
  <w:style w:type="paragraph" w:styleId="Footer">
    <w:name w:val="footer"/>
    <w:basedOn w:val="Normal"/>
    <w:link w:val="Foot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0B8"/>
  </w:style>
  <w:style w:type="table" w:styleId="TableGrid">
    <w:name w:val="Table Grid"/>
    <w:basedOn w:val="TableNormal"/>
    <w:uiPriority w:val="39"/>
    <w:rsid w:val="00FF2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4787"/>
    <w:pPr>
      <w:spacing w:after="0" w:line="240" w:lineRule="auto"/>
    </w:pPr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unhideWhenUsed/>
    <w:rsid w:val="002F0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E45D7"/>
  </w:style>
  <w:style w:type="paragraph" w:customStyle="1" w:styleId="Default">
    <w:name w:val="Default"/>
    <w:rsid w:val="005E45D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E45D7"/>
  </w:style>
  <w:style w:type="character" w:styleId="LineNumber">
    <w:name w:val="line number"/>
    <w:basedOn w:val="DefaultParagraphFont"/>
    <w:uiPriority w:val="99"/>
    <w:semiHidden/>
    <w:unhideWhenUsed/>
    <w:rsid w:val="005E45D7"/>
  </w:style>
  <w:style w:type="paragraph" w:styleId="BalloonText">
    <w:name w:val="Balloon Text"/>
    <w:basedOn w:val="Normal"/>
    <w:link w:val="BalloonTextChar"/>
    <w:uiPriority w:val="99"/>
    <w:semiHidden/>
    <w:unhideWhenUsed/>
    <w:rsid w:val="00AD78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86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87E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8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6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1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5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4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1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3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2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3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1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1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3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2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2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3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9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2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2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1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4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1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9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26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6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7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8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0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5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8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1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3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0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3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94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3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9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3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9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9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7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9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4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8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4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7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1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4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4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1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3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0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4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6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21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6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77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7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0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7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5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4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7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7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7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3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13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73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7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4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16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3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2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4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7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0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6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2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4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7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1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9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9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5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7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5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3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3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9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3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4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5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64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2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8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9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0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2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6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7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0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71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0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7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6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5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7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8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2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5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8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5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7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3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4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0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6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9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9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1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8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7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2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4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8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1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9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1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1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4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4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7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7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9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5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4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5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0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0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7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6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06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4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0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5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06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7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0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15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9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1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9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3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0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3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8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05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7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3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5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8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5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4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1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4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6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7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9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8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9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9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7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8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7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29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5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7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1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9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4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8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3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8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7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6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1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6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7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7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7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8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2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5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9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9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7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3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7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2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5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2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9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2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4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2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4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4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8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8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8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9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2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2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1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3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9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5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92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5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9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4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0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7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2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3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3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6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8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2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71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620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89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36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4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3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8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4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1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59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5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9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1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1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8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0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64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0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6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2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7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8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52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07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9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6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7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1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5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3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2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5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4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8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0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7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8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5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3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9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7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3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2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9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8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3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8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9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8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6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16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4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5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0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9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9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0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1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0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2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3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2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3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1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3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8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7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5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5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0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7</TotalTime>
  <Pages>3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shahat</dc:creator>
  <cp:keywords/>
  <dc:description/>
  <cp:lastModifiedBy>Sarah Elshahat</cp:lastModifiedBy>
  <cp:revision>1056</cp:revision>
  <dcterms:created xsi:type="dcterms:W3CDTF">2018-05-31T14:27:00Z</dcterms:created>
  <dcterms:modified xsi:type="dcterms:W3CDTF">2020-02-04T03:25:00Z</dcterms:modified>
</cp:coreProperties>
</file>